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A50D4" w14:textId="77777777" w:rsidR="00590BEF" w:rsidRDefault="00590BEF" w:rsidP="00590BEF">
      <w:pPr>
        <w:rPr>
          <w:highlight w:val="yellow"/>
        </w:rPr>
      </w:pPr>
    </w:p>
    <w:tbl>
      <w:tblPr>
        <w:tblStyle w:val="TableGrid"/>
        <w:tblW w:w="0" w:type="auto"/>
        <w:tblInd w:w="-635" w:type="dxa"/>
        <w:tblLayout w:type="fixed"/>
        <w:tblLook w:val="04A0" w:firstRow="1" w:lastRow="0" w:firstColumn="1" w:lastColumn="0" w:noHBand="0" w:noVBand="1"/>
      </w:tblPr>
      <w:tblGrid>
        <w:gridCol w:w="1170"/>
        <w:gridCol w:w="1530"/>
        <w:gridCol w:w="1980"/>
        <w:gridCol w:w="1611"/>
        <w:gridCol w:w="1685"/>
        <w:gridCol w:w="2009"/>
      </w:tblGrid>
      <w:tr w:rsidR="00590BEF" w14:paraId="7C3A0B5E" w14:textId="77777777" w:rsidTr="00BD04EB">
        <w:tc>
          <w:tcPr>
            <w:tcW w:w="1170" w:type="dxa"/>
          </w:tcPr>
          <w:p w14:paraId="75BBA363" w14:textId="77777777" w:rsidR="00590BEF" w:rsidRDefault="00590BEF" w:rsidP="00BD04EB">
            <w:r>
              <w:t>Article Number</w:t>
            </w:r>
          </w:p>
        </w:tc>
        <w:tc>
          <w:tcPr>
            <w:tcW w:w="1530" w:type="dxa"/>
          </w:tcPr>
          <w:p w14:paraId="3A780D05" w14:textId="77777777" w:rsidR="00590BEF" w:rsidRDefault="00590BEF" w:rsidP="00BD04EB">
            <w:r>
              <w:t>Author (Year)</w:t>
            </w:r>
          </w:p>
        </w:tc>
        <w:tc>
          <w:tcPr>
            <w:tcW w:w="1980" w:type="dxa"/>
          </w:tcPr>
          <w:p w14:paraId="2A983CA1" w14:textId="77777777" w:rsidR="00590BEF" w:rsidRDefault="00590BEF" w:rsidP="00BD04EB">
            <w:r>
              <w:t>Title</w:t>
            </w:r>
          </w:p>
        </w:tc>
        <w:tc>
          <w:tcPr>
            <w:tcW w:w="1611" w:type="dxa"/>
          </w:tcPr>
          <w:p w14:paraId="2D5AAEBA" w14:textId="77777777" w:rsidR="00590BEF" w:rsidRDefault="00590BEF" w:rsidP="00BD04EB">
            <w:r>
              <w:t xml:space="preserve">Article Type </w:t>
            </w:r>
          </w:p>
        </w:tc>
        <w:tc>
          <w:tcPr>
            <w:tcW w:w="1685" w:type="dxa"/>
          </w:tcPr>
          <w:p w14:paraId="0AEDDEEE" w14:textId="77777777" w:rsidR="00590BEF" w:rsidRDefault="00590BEF" w:rsidP="00BD04EB">
            <w:r>
              <w:t xml:space="preserve">Methodology and Population </w:t>
            </w:r>
          </w:p>
        </w:tc>
        <w:tc>
          <w:tcPr>
            <w:tcW w:w="2009" w:type="dxa"/>
          </w:tcPr>
          <w:p w14:paraId="628DFD44" w14:textId="4E4E742D" w:rsidR="00590BEF" w:rsidRDefault="00590BEF" w:rsidP="00BD04EB">
            <w:r>
              <w:t xml:space="preserve">Outcome of Scoping </w:t>
            </w:r>
            <w:r w:rsidR="00FA6523">
              <w:t xml:space="preserve">Review </w:t>
            </w:r>
            <w:r>
              <w:t>Questions</w:t>
            </w:r>
            <w:r w:rsidR="00BC3655" w:rsidRPr="00BC3655">
              <w:rPr>
                <w:vertAlign w:val="superscript"/>
              </w:rPr>
              <w:t>a</w:t>
            </w:r>
          </w:p>
        </w:tc>
      </w:tr>
      <w:tr w:rsidR="00590BEF" w14:paraId="5C45C6BA" w14:textId="77777777" w:rsidTr="00BD04EB">
        <w:trPr>
          <w:trHeight w:val="2240"/>
        </w:trPr>
        <w:tc>
          <w:tcPr>
            <w:tcW w:w="1170" w:type="dxa"/>
          </w:tcPr>
          <w:p w14:paraId="59D3040B" w14:textId="77777777" w:rsidR="00590BEF" w:rsidRDefault="00590BEF" w:rsidP="00BD04EB">
            <w:r>
              <w:t>1</w:t>
            </w:r>
          </w:p>
        </w:tc>
        <w:tc>
          <w:tcPr>
            <w:tcW w:w="1530" w:type="dxa"/>
          </w:tcPr>
          <w:p w14:paraId="0F4EED3F" w14:textId="11A385F9" w:rsidR="00590BEF" w:rsidRDefault="00590BEF" w:rsidP="00BD04EB">
            <w:r>
              <w:t>Abbas B. et al. (2020)</w:t>
            </w:r>
          </w:p>
        </w:tc>
        <w:tc>
          <w:tcPr>
            <w:tcW w:w="1980" w:type="dxa"/>
          </w:tcPr>
          <w:p w14:paraId="61F035CB" w14:textId="77777777" w:rsidR="00590BEF" w:rsidRPr="00283FED" w:rsidRDefault="00590BEF" w:rsidP="00BD04EB">
            <w:r>
              <w:t>Role of Teledentistry in COVID-19 Pandemic: A Nationwide Comparative Analysis among Dental professionals</w:t>
            </w:r>
          </w:p>
        </w:tc>
        <w:tc>
          <w:tcPr>
            <w:tcW w:w="1611" w:type="dxa"/>
          </w:tcPr>
          <w:p w14:paraId="574C9785" w14:textId="77777777" w:rsidR="00590BEF" w:rsidRDefault="00590BEF" w:rsidP="00BD04EB">
            <w:r>
              <w:t>Survey</w:t>
            </w:r>
          </w:p>
        </w:tc>
        <w:tc>
          <w:tcPr>
            <w:tcW w:w="1685" w:type="dxa"/>
          </w:tcPr>
          <w:p w14:paraId="305D9CF0" w14:textId="77777777" w:rsidR="00590BEF" w:rsidRPr="00283FED" w:rsidRDefault="00590BEF" w:rsidP="00BD04EB">
            <w:r>
              <w:t xml:space="preserve">A prevalidated structured questionnaire was administered to 510 dental professionals </w:t>
            </w:r>
          </w:p>
        </w:tc>
        <w:tc>
          <w:tcPr>
            <w:tcW w:w="2009" w:type="dxa"/>
          </w:tcPr>
          <w:p w14:paraId="125A71F1" w14:textId="77777777" w:rsidR="00590BEF" w:rsidRDefault="00590BEF" w:rsidP="00BD04EB">
            <w:r>
              <w:t>2. Patient privacy and security, appropriate internet infrastructure, and adequate training required for the implementation of teledentistry</w:t>
            </w:r>
          </w:p>
          <w:p w14:paraId="32D1DA5B" w14:textId="77777777" w:rsidR="00590BEF" w:rsidRDefault="00590BEF" w:rsidP="00BD04EB"/>
          <w:p w14:paraId="37B2AA8D" w14:textId="77777777" w:rsidR="00590BEF" w:rsidRDefault="00590BEF" w:rsidP="00BD04EB">
            <w:r>
              <w:t>4. Incorporation of WhatsApp for teledentistry</w:t>
            </w:r>
          </w:p>
        </w:tc>
      </w:tr>
      <w:tr w:rsidR="00590BEF" w14:paraId="69287189" w14:textId="77777777" w:rsidTr="00BD04EB">
        <w:trPr>
          <w:trHeight w:val="2240"/>
        </w:trPr>
        <w:tc>
          <w:tcPr>
            <w:tcW w:w="1170" w:type="dxa"/>
          </w:tcPr>
          <w:p w14:paraId="7BE5AFCC" w14:textId="77777777" w:rsidR="00590BEF" w:rsidRDefault="00590BEF" w:rsidP="00BD04EB">
            <w:r>
              <w:t>2</w:t>
            </w:r>
          </w:p>
        </w:tc>
        <w:tc>
          <w:tcPr>
            <w:tcW w:w="1530" w:type="dxa"/>
          </w:tcPr>
          <w:p w14:paraId="35962A55" w14:textId="49574F9D" w:rsidR="00590BEF" w:rsidRDefault="00590BEF" w:rsidP="00BD04EB">
            <w:r>
              <w:t>Alsafwani Z. et al. (2022)</w:t>
            </w:r>
          </w:p>
        </w:tc>
        <w:tc>
          <w:tcPr>
            <w:tcW w:w="1980" w:type="dxa"/>
          </w:tcPr>
          <w:p w14:paraId="5CE2D738" w14:textId="77777777" w:rsidR="00590BEF" w:rsidRDefault="00590BEF" w:rsidP="00BD04EB">
            <w:r>
              <w:t>The role of telemedicine for symptoms management in oral medicine: a retrospective observational study</w:t>
            </w:r>
          </w:p>
        </w:tc>
        <w:tc>
          <w:tcPr>
            <w:tcW w:w="1611" w:type="dxa"/>
          </w:tcPr>
          <w:p w14:paraId="05675F1B" w14:textId="77777777" w:rsidR="00590BEF" w:rsidRDefault="00590BEF" w:rsidP="00BD04EB">
            <w:r>
              <w:t>Retrospective observational study</w:t>
            </w:r>
          </w:p>
        </w:tc>
        <w:tc>
          <w:tcPr>
            <w:tcW w:w="1685" w:type="dxa"/>
          </w:tcPr>
          <w:p w14:paraId="69B84787" w14:textId="77777777" w:rsidR="00590BEF" w:rsidRDefault="00590BEF" w:rsidP="00BD04EB">
            <w:r>
              <w:t>Retrospective chart review of 137 new patients</w:t>
            </w:r>
          </w:p>
        </w:tc>
        <w:tc>
          <w:tcPr>
            <w:tcW w:w="2009" w:type="dxa"/>
          </w:tcPr>
          <w:p w14:paraId="474840A9" w14:textId="77777777" w:rsidR="00E03B24" w:rsidRDefault="00590BEF" w:rsidP="00BD04EB">
            <w:r>
              <w:t>1.</w:t>
            </w:r>
          </w:p>
          <w:p w14:paraId="5D9CF323" w14:textId="01D0EE07" w:rsidR="00590BEF" w:rsidRDefault="00590BEF" w:rsidP="00BD04EB">
            <w:r>
              <w:t>Tele(oral)medicne is effective for symptom management of oral medicine conditions</w:t>
            </w:r>
          </w:p>
        </w:tc>
      </w:tr>
      <w:tr w:rsidR="00590BEF" w14:paraId="4355CE4F" w14:textId="77777777" w:rsidTr="00BD04EB">
        <w:trPr>
          <w:trHeight w:val="6020"/>
        </w:trPr>
        <w:tc>
          <w:tcPr>
            <w:tcW w:w="1170" w:type="dxa"/>
          </w:tcPr>
          <w:p w14:paraId="4F987D38" w14:textId="77777777" w:rsidR="00590BEF" w:rsidRDefault="00590BEF" w:rsidP="00BD04EB">
            <w:r>
              <w:lastRenderedPageBreak/>
              <w:t>3</w:t>
            </w:r>
          </w:p>
        </w:tc>
        <w:tc>
          <w:tcPr>
            <w:tcW w:w="1530" w:type="dxa"/>
          </w:tcPr>
          <w:p w14:paraId="2808AF21" w14:textId="35960FAE" w:rsidR="00590BEF" w:rsidRDefault="00590BEF" w:rsidP="00BD04EB">
            <w:r>
              <w:t>Barca I. et al.</w:t>
            </w:r>
            <w:r w:rsidR="008D7DB7">
              <w:rPr>
                <w:noProof/>
              </w:rPr>
              <w:t xml:space="preserve"> </w:t>
            </w:r>
            <w:r>
              <w:t>(2020)</w:t>
            </w:r>
          </w:p>
        </w:tc>
        <w:tc>
          <w:tcPr>
            <w:tcW w:w="1980" w:type="dxa"/>
          </w:tcPr>
          <w:p w14:paraId="70333A09" w14:textId="77777777" w:rsidR="00590BEF" w:rsidRDefault="00590BEF" w:rsidP="00BD04EB">
            <w:r w:rsidRPr="00283FED">
              <w:t>Telemedicine in Oral and Maxillo-Facial Surgery: An Effective Alternative in Post COVID-19 Pandemic</w:t>
            </w:r>
          </w:p>
        </w:tc>
        <w:tc>
          <w:tcPr>
            <w:tcW w:w="1611" w:type="dxa"/>
          </w:tcPr>
          <w:p w14:paraId="78465C2F" w14:textId="77777777" w:rsidR="00590BEF" w:rsidRDefault="00590BEF" w:rsidP="00BD04EB">
            <w:r>
              <w:t>Survey</w:t>
            </w:r>
          </w:p>
        </w:tc>
        <w:tc>
          <w:tcPr>
            <w:tcW w:w="1685" w:type="dxa"/>
          </w:tcPr>
          <w:p w14:paraId="3E4B6D16" w14:textId="32CBBEA9" w:rsidR="00590BEF" w:rsidRDefault="00494080" w:rsidP="00BD04EB">
            <w:r>
              <w:t>90</w:t>
            </w:r>
            <w:r w:rsidR="00590BEF" w:rsidRPr="00283FED">
              <w:t xml:space="preserve"> </w:t>
            </w:r>
            <w:r w:rsidR="00590BEF">
              <w:t>M</w:t>
            </w:r>
            <w:r w:rsidR="00590BEF" w:rsidRPr="00283FED">
              <w:t xml:space="preserve">axillofacial surgery outpatients </w:t>
            </w:r>
            <w:r w:rsidR="00590BEF">
              <w:t>divided into</w:t>
            </w:r>
            <w:r w:rsidR="00590BEF" w:rsidRPr="00283FED">
              <w:t xml:space="preserve"> two groups: those who required follow-ups and those with suspected pathology</w:t>
            </w:r>
          </w:p>
        </w:tc>
        <w:tc>
          <w:tcPr>
            <w:tcW w:w="2009" w:type="dxa"/>
          </w:tcPr>
          <w:p w14:paraId="6EA4C220" w14:textId="77777777" w:rsidR="00590BEF" w:rsidRDefault="00590BEF" w:rsidP="00BD04EB">
            <w:r>
              <w:t>1.Good</w:t>
            </w:r>
            <w:r w:rsidRPr="00283FED">
              <w:t xml:space="preserve"> satisfaction </w:t>
            </w:r>
            <w:r>
              <w:t>for</w:t>
            </w:r>
            <w:r w:rsidRPr="00283FED">
              <w:t xml:space="preserve"> both patients and doctors</w:t>
            </w:r>
          </w:p>
          <w:p w14:paraId="41B83D5C" w14:textId="77777777" w:rsidR="00590BEF" w:rsidRDefault="00590BEF" w:rsidP="00BD04EB"/>
          <w:p w14:paraId="5416D673" w14:textId="39E55D21" w:rsidR="00590BEF" w:rsidRDefault="00590BEF" w:rsidP="00BD04EB">
            <w:r>
              <w:t>2.Cannot do</w:t>
            </w:r>
            <w:r w:rsidRPr="00283FED">
              <w:t xml:space="preserve"> </w:t>
            </w:r>
            <w:r>
              <w:t xml:space="preserve">a </w:t>
            </w:r>
            <w:r w:rsidRPr="00283FED">
              <w:t>complete clinical evaluation and</w:t>
            </w:r>
            <w:r>
              <w:t xml:space="preserve"> internet</w:t>
            </w:r>
            <w:r w:rsidRPr="00283FED">
              <w:t xml:space="preserve"> connection</w:t>
            </w:r>
            <w:r>
              <w:t xml:space="preserve"> issues</w:t>
            </w:r>
          </w:p>
          <w:p w14:paraId="0B2DE66D" w14:textId="77777777" w:rsidR="00590BEF" w:rsidRDefault="00590BEF" w:rsidP="00BD04EB"/>
          <w:p w14:paraId="7AEDA59B" w14:textId="77777777" w:rsidR="00590BEF" w:rsidRDefault="00590BEF" w:rsidP="00BD04EB">
            <w:r>
              <w:t>3.</w:t>
            </w:r>
            <w:r w:rsidRPr="00283FED">
              <w:t>Improve</w:t>
            </w:r>
            <w:r>
              <w:t xml:space="preserve">d </w:t>
            </w:r>
            <w:r w:rsidRPr="00283FED">
              <w:t xml:space="preserve">documentation </w:t>
            </w:r>
            <w:r>
              <w:t>and improved software helped</w:t>
            </w:r>
            <w:r w:rsidRPr="00283FED">
              <w:t xml:space="preserve"> overcome inability </w:t>
            </w:r>
            <w:r>
              <w:t>to</w:t>
            </w:r>
            <w:r w:rsidRPr="00283FED">
              <w:t xml:space="preserve"> complete clinical evaluation</w:t>
            </w:r>
            <w:r>
              <w:t>.</w:t>
            </w:r>
            <w:r w:rsidRPr="00283FED">
              <w:t xml:space="preserve"> </w:t>
            </w:r>
          </w:p>
          <w:p w14:paraId="09F72C7D" w14:textId="77777777" w:rsidR="00590BEF" w:rsidRDefault="00590BEF" w:rsidP="00BD04EB"/>
          <w:p w14:paraId="6A727094" w14:textId="2F327B47" w:rsidR="00590BEF" w:rsidRDefault="00590BEF" w:rsidP="00BD04EB">
            <w:r>
              <w:t>4.Encrypted a</w:t>
            </w:r>
            <w:r w:rsidRPr="00283FED">
              <w:t>pplications (</w:t>
            </w:r>
            <w:r>
              <w:t>e.g.</w:t>
            </w:r>
            <w:r w:rsidR="00E03B24">
              <w:t>,</w:t>
            </w:r>
            <w:r>
              <w:t xml:space="preserve"> WhatsApp)</w:t>
            </w:r>
            <w:r w:rsidRPr="00283FED">
              <w:t xml:space="preserve"> increase security</w:t>
            </w:r>
          </w:p>
        </w:tc>
      </w:tr>
      <w:tr w:rsidR="00590BEF" w14:paraId="4BAEBDD2" w14:textId="77777777" w:rsidTr="00BD04EB">
        <w:tc>
          <w:tcPr>
            <w:tcW w:w="1170" w:type="dxa"/>
          </w:tcPr>
          <w:p w14:paraId="4DD87FCB" w14:textId="77777777" w:rsidR="00590BEF" w:rsidRDefault="00590BEF" w:rsidP="00BD04EB">
            <w:r>
              <w:t>4</w:t>
            </w:r>
          </w:p>
        </w:tc>
        <w:tc>
          <w:tcPr>
            <w:tcW w:w="1530" w:type="dxa"/>
          </w:tcPr>
          <w:p w14:paraId="05AB7973" w14:textId="58E4514A" w:rsidR="00590BEF" w:rsidRDefault="00590BEF" w:rsidP="00BD04EB">
            <w:r>
              <w:t>Brecher E.A. et al. (2021)</w:t>
            </w:r>
          </w:p>
        </w:tc>
        <w:tc>
          <w:tcPr>
            <w:tcW w:w="1980" w:type="dxa"/>
          </w:tcPr>
          <w:p w14:paraId="1E5ED711" w14:textId="77777777" w:rsidR="00590BEF" w:rsidRDefault="00590BEF" w:rsidP="00BD04EB">
            <w:r w:rsidRPr="00051AEE">
              <w:t>Teledentistry Implementation in a Private Pediatric Dental Practice During the COVID-19 Pandemic</w:t>
            </w:r>
          </w:p>
        </w:tc>
        <w:tc>
          <w:tcPr>
            <w:tcW w:w="1611" w:type="dxa"/>
          </w:tcPr>
          <w:p w14:paraId="376D7A0C" w14:textId="77777777" w:rsidR="00590BEF" w:rsidRDefault="00590BEF" w:rsidP="00BD04EB">
            <w:r>
              <w:t>Descriptive Study</w:t>
            </w:r>
          </w:p>
        </w:tc>
        <w:tc>
          <w:tcPr>
            <w:tcW w:w="1685" w:type="dxa"/>
          </w:tcPr>
          <w:p w14:paraId="7DEFF426" w14:textId="77777777" w:rsidR="00590BEF" w:rsidRDefault="00590BEF" w:rsidP="00BD04EB">
            <w:r>
              <w:t>Documented the management and modality of care for 137 emergency visits in a private pediatric practice during COVID-19</w:t>
            </w:r>
          </w:p>
        </w:tc>
        <w:tc>
          <w:tcPr>
            <w:tcW w:w="2009" w:type="dxa"/>
          </w:tcPr>
          <w:p w14:paraId="7976552E" w14:textId="77777777" w:rsidR="00590BEF" w:rsidRDefault="00590BEF" w:rsidP="00BD04EB">
            <w:r>
              <w:t>1. Nearly half of the emergency encounters were managed with teledentistry</w:t>
            </w:r>
          </w:p>
        </w:tc>
      </w:tr>
      <w:tr w:rsidR="00590BEF" w14:paraId="006D87F2" w14:textId="77777777" w:rsidTr="00BD04EB">
        <w:tc>
          <w:tcPr>
            <w:tcW w:w="1170" w:type="dxa"/>
          </w:tcPr>
          <w:p w14:paraId="09B501BA" w14:textId="77777777" w:rsidR="00590BEF" w:rsidRDefault="00590BEF" w:rsidP="00BD04EB">
            <w:r>
              <w:t>5</w:t>
            </w:r>
          </w:p>
        </w:tc>
        <w:tc>
          <w:tcPr>
            <w:tcW w:w="1530" w:type="dxa"/>
          </w:tcPr>
          <w:p w14:paraId="000FE749" w14:textId="4A0F5DDF" w:rsidR="00590BEF" w:rsidRDefault="00590BEF" w:rsidP="00BD04EB">
            <w:r>
              <w:t>Capriolglio A. et al. (2020)</w:t>
            </w:r>
          </w:p>
        </w:tc>
        <w:tc>
          <w:tcPr>
            <w:tcW w:w="1980" w:type="dxa"/>
          </w:tcPr>
          <w:p w14:paraId="7D287D29" w14:textId="77777777" w:rsidR="00590BEF" w:rsidRDefault="00590BEF" w:rsidP="00BD04EB">
            <w:r w:rsidRPr="005F66E2">
              <w:t>Management of orthodontic emergencies during 2019-NCOV</w:t>
            </w:r>
          </w:p>
        </w:tc>
        <w:tc>
          <w:tcPr>
            <w:tcW w:w="1611" w:type="dxa"/>
          </w:tcPr>
          <w:p w14:paraId="15567D18" w14:textId="4D5E2AD7" w:rsidR="00590BEF" w:rsidRDefault="00494080" w:rsidP="00BD04EB">
            <w:r>
              <w:t>Opinion</w:t>
            </w:r>
          </w:p>
        </w:tc>
        <w:tc>
          <w:tcPr>
            <w:tcW w:w="1685" w:type="dxa"/>
          </w:tcPr>
          <w:p w14:paraId="3209B1E6" w14:textId="77777777" w:rsidR="00590BEF" w:rsidRDefault="00590BEF" w:rsidP="00BD04EB">
            <w:r>
              <w:t>Summarized guidelines - WHO and Italy</w:t>
            </w:r>
          </w:p>
        </w:tc>
        <w:tc>
          <w:tcPr>
            <w:tcW w:w="2009" w:type="dxa"/>
          </w:tcPr>
          <w:p w14:paraId="38FA9687" w14:textId="77777777" w:rsidR="00590BEF" w:rsidRDefault="00590BEF" w:rsidP="00BD04EB">
            <w:r>
              <w:t xml:space="preserve">1. WhatsApp good method for triage and emergency management </w:t>
            </w:r>
          </w:p>
        </w:tc>
      </w:tr>
      <w:tr w:rsidR="00590BEF" w14:paraId="60763F06" w14:textId="77777777" w:rsidTr="00BD04EB">
        <w:tc>
          <w:tcPr>
            <w:tcW w:w="1170" w:type="dxa"/>
          </w:tcPr>
          <w:p w14:paraId="05050CA9" w14:textId="77777777" w:rsidR="00590BEF" w:rsidRDefault="00590BEF" w:rsidP="00BD04EB">
            <w:r>
              <w:t>6</w:t>
            </w:r>
          </w:p>
        </w:tc>
        <w:tc>
          <w:tcPr>
            <w:tcW w:w="1530" w:type="dxa"/>
          </w:tcPr>
          <w:p w14:paraId="2DC35649" w14:textId="4A91139F" w:rsidR="00590BEF" w:rsidRDefault="00590BEF" w:rsidP="00BD04EB">
            <w:r>
              <w:t>Chopra S.S. et al. (2020)</w:t>
            </w:r>
          </w:p>
        </w:tc>
        <w:tc>
          <w:tcPr>
            <w:tcW w:w="1980" w:type="dxa"/>
          </w:tcPr>
          <w:p w14:paraId="39D1F7E8" w14:textId="77777777" w:rsidR="00590BEF" w:rsidRPr="005F66E2" w:rsidRDefault="00590BEF" w:rsidP="00BD04EB">
            <w:r w:rsidRPr="005C4EBE">
              <w:t>Protocol for Teledentistry during COVID-19 in Armed Forces dental establishments</w:t>
            </w:r>
          </w:p>
        </w:tc>
        <w:tc>
          <w:tcPr>
            <w:tcW w:w="1611" w:type="dxa"/>
          </w:tcPr>
          <w:p w14:paraId="4720617A" w14:textId="309E64F4" w:rsidR="00590BEF" w:rsidRDefault="00494080" w:rsidP="00BD04EB">
            <w:r>
              <w:t xml:space="preserve"> </w:t>
            </w:r>
            <w:r w:rsidR="00C90124">
              <w:t>Opinion</w:t>
            </w:r>
          </w:p>
        </w:tc>
        <w:tc>
          <w:tcPr>
            <w:tcW w:w="1685" w:type="dxa"/>
          </w:tcPr>
          <w:p w14:paraId="40484D8D" w14:textId="77777777" w:rsidR="00590BEF" w:rsidRDefault="00590BEF" w:rsidP="00BD04EB">
            <w:r>
              <w:t>Armed service members in India</w:t>
            </w:r>
          </w:p>
        </w:tc>
        <w:tc>
          <w:tcPr>
            <w:tcW w:w="2009" w:type="dxa"/>
          </w:tcPr>
          <w:p w14:paraId="30D3F7F6" w14:textId="77777777" w:rsidR="00590BEF" w:rsidRDefault="00590BEF" w:rsidP="00BD04EB">
            <w:r>
              <w:t xml:space="preserve">1.Used for triage. Helps mitigate lockdown limitations by providing communication, </w:t>
            </w:r>
            <w:r>
              <w:lastRenderedPageBreak/>
              <w:t xml:space="preserve">improved scheduling </w:t>
            </w:r>
          </w:p>
          <w:p w14:paraId="4EDC54C2" w14:textId="77777777" w:rsidR="00590BEF" w:rsidRDefault="00590BEF" w:rsidP="00BD04EB"/>
          <w:p w14:paraId="75AC7FBF" w14:textId="0A1C0511" w:rsidR="00590BEF" w:rsidRDefault="00590BEF" w:rsidP="00BD04EB">
            <w:r>
              <w:t xml:space="preserve">2. Lack </w:t>
            </w:r>
            <w:r w:rsidR="00ED0FCE">
              <w:t xml:space="preserve">of </w:t>
            </w:r>
            <w:r>
              <w:t xml:space="preserve"> direct contact between patients and clinicians, adequate internet connection needed, deficient patient knowledge of technology, inability to obtain diagnostic radiographs, and few prescription guidelines</w:t>
            </w:r>
          </w:p>
          <w:p w14:paraId="75ADCA74" w14:textId="77777777" w:rsidR="00590BEF" w:rsidRDefault="00590BEF" w:rsidP="00BD04EB"/>
          <w:p w14:paraId="273CBEF3" w14:textId="77777777" w:rsidR="00590BEF" w:rsidRDefault="00590BEF" w:rsidP="00BD04EB">
            <w:r>
              <w:t>4. WhatsApp, emails, phone calls as virtual services. Staggered clinic schedule to prevent overcrowding</w:t>
            </w:r>
          </w:p>
        </w:tc>
      </w:tr>
      <w:tr w:rsidR="00590BEF" w14:paraId="2035E0BC" w14:textId="77777777" w:rsidTr="00BD04EB">
        <w:tc>
          <w:tcPr>
            <w:tcW w:w="1170" w:type="dxa"/>
          </w:tcPr>
          <w:p w14:paraId="335CC5B6" w14:textId="77777777" w:rsidR="00590BEF" w:rsidRDefault="00590BEF" w:rsidP="00BD04EB">
            <w:r>
              <w:lastRenderedPageBreak/>
              <w:t>7</w:t>
            </w:r>
          </w:p>
        </w:tc>
        <w:tc>
          <w:tcPr>
            <w:tcW w:w="1530" w:type="dxa"/>
          </w:tcPr>
          <w:p w14:paraId="0919AC9D" w14:textId="3AAA8BE9" w:rsidR="00590BEF" w:rsidRDefault="00590BEF" w:rsidP="00BD04EB">
            <w:r>
              <w:t>Chung K. et al.</w:t>
            </w:r>
            <w:r w:rsidR="008D7DB7">
              <w:rPr>
                <w:noProof/>
              </w:rPr>
              <w:t xml:space="preserve"> </w:t>
            </w:r>
            <w:r>
              <w:t>(2022)</w:t>
            </w:r>
          </w:p>
        </w:tc>
        <w:tc>
          <w:tcPr>
            <w:tcW w:w="1980" w:type="dxa"/>
          </w:tcPr>
          <w:p w14:paraId="38FFC02D" w14:textId="77777777" w:rsidR="00590BEF" w:rsidRPr="005C4EBE" w:rsidRDefault="00590BEF" w:rsidP="00BD04EB">
            <w:r w:rsidRPr="005A2D4B">
              <w:t>Teledentistry: An Adjunct for Delivering Dental Care in Crises and Beyond</w:t>
            </w:r>
          </w:p>
        </w:tc>
        <w:tc>
          <w:tcPr>
            <w:tcW w:w="1611" w:type="dxa"/>
          </w:tcPr>
          <w:p w14:paraId="467C6094" w14:textId="77777777" w:rsidR="00590BEF" w:rsidRDefault="00590BEF" w:rsidP="00BD04EB">
            <w:r>
              <w:t>Opinion</w:t>
            </w:r>
          </w:p>
        </w:tc>
        <w:tc>
          <w:tcPr>
            <w:tcW w:w="1685" w:type="dxa"/>
          </w:tcPr>
          <w:p w14:paraId="2C91ECA0" w14:textId="77777777" w:rsidR="00590BEF" w:rsidRDefault="00590BEF" w:rsidP="00BD04EB">
            <w:r>
              <w:t xml:space="preserve">Clinics </w:t>
            </w:r>
            <w:r w:rsidRPr="00BA1A10">
              <w:t>Oregon Health and Science University and the University of Washington</w:t>
            </w:r>
          </w:p>
        </w:tc>
        <w:tc>
          <w:tcPr>
            <w:tcW w:w="2009" w:type="dxa"/>
          </w:tcPr>
          <w:p w14:paraId="752F8E50" w14:textId="06CCDE9D" w:rsidR="00590BEF" w:rsidRDefault="00590BEF" w:rsidP="00BD04EB">
            <w:r>
              <w:t>1. Outlined process. The front desk triages, schedules appointments, sets expectations.  The clinician does history and uses show, tell, and exam format. Refers as needed for in-person exam. System worked</w:t>
            </w:r>
            <w:r w:rsidR="00E03B24">
              <w:t>.</w:t>
            </w:r>
          </w:p>
          <w:p w14:paraId="3C738B3F" w14:textId="77777777" w:rsidR="00590BEF" w:rsidRDefault="00590BEF" w:rsidP="00BD04EB"/>
          <w:p w14:paraId="37B1D737" w14:textId="77777777" w:rsidR="00590BEF" w:rsidRDefault="00590BEF" w:rsidP="00BD04EB">
            <w:r>
              <w:t xml:space="preserve">2.Billing issues, provider training, patients need high-speed internet, difficulty </w:t>
            </w:r>
            <w:r>
              <w:lastRenderedPageBreak/>
              <w:t>for patients to log in to virtual appointments</w:t>
            </w:r>
          </w:p>
          <w:p w14:paraId="3C9A1EF7" w14:textId="77777777" w:rsidR="00590BEF" w:rsidRDefault="00590BEF" w:rsidP="00BD04EB"/>
          <w:p w14:paraId="7FA2B63B" w14:textId="7C84EE98" w:rsidR="00590BEF" w:rsidRDefault="00590BEF" w:rsidP="00BD04EB">
            <w:r>
              <w:t>4.Can reduce costs and expand access</w:t>
            </w:r>
          </w:p>
        </w:tc>
      </w:tr>
      <w:tr w:rsidR="00590BEF" w14:paraId="5104DD8A" w14:textId="77777777" w:rsidTr="00BD04EB">
        <w:tc>
          <w:tcPr>
            <w:tcW w:w="1170" w:type="dxa"/>
          </w:tcPr>
          <w:p w14:paraId="4DFB43F8" w14:textId="77777777" w:rsidR="00590BEF" w:rsidRDefault="00590BEF" w:rsidP="00BD04EB">
            <w:r>
              <w:lastRenderedPageBreak/>
              <w:t>8</w:t>
            </w:r>
          </w:p>
        </w:tc>
        <w:tc>
          <w:tcPr>
            <w:tcW w:w="1530" w:type="dxa"/>
          </w:tcPr>
          <w:p w14:paraId="3B6B595C" w14:textId="3BC6389F" w:rsidR="00590BEF" w:rsidRDefault="00590BEF" w:rsidP="00BD04EB">
            <w:r>
              <w:t>Crawford E. et al.</w:t>
            </w:r>
            <w:r w:rsidR="008D7DB7">
              <w:rPr>
                <w:noProof/>
              </w:rPr>
              <w:t xml:space="preserve"> </w:t>
            </w:r>
            <w:r>
              <w:t>(2020)</w:t>
            </w:r>
          </w:p>
        </w:tc>
        <w:tc>
          <w:tcPr>
            <w:tcW w:w="1980" w:type="dxa"/>
          </w:tcPr>
          <w:p w14:paraId="204FF737" w14:textId="77777777" w:rsidR="00590BEF" w:rsidRPr="005A2D4B" w:rsidRDefault="00590BEF" w:rsidP="00BD04EB">
            <w:r>
              <w:t>The effective use of an e-dentistry service during the COVID-19 crisis</w:t>
            </w:r>
          </w:p>
        </w:tc>
        <w:tc>
          <w:tcPr>
            <w:tcW w:w="1611" w:type="dxa"/>
          </w:tcPr>
          <w:p w14:paraId="36CBB5D3" w14:textId="77777777" w:rsidR="00590BEF" w:rsidRDefault="00590BEF" w:rsidP="00BD04EB">
            <w:r>
              <w:t>Descriptive study</w:t>
            </w:r>
          </w:p>
        </w:tc>
        <w:tc>
          <w:tcPr>
            <w:tcW w:w="1685" w:type="dxa"/>
          </w:tcPr>
          <w:p w14:paraId="400B2603" w14:textId="77777777" w:rsidR="00590BEF" w:rsidRDefault="00590BEF" w:rsidP="00BD04EB">
            <w:r>
              <w:t>Retrospective chart review of 300 UK dental patients by two clinicians</w:t>
            </w:r>
          </w:p>
        </w:tc>
        <w:tc>
          <w:tcPr>
            <w:tcW w:w="2009" w:type="dxa"/>
          </w:tcPr>
          <w:p w14:paraId="06BE0A13" w14:textId="77777777" w:rsidR="00590BEF" w:rsidRDefault="00590BEF" w:rsidP="00BD04EB">
            <w:r>
              <w:t>1. Established a digital workflow using Attend Anywhere. Successful emergency clinics led to new patient treatment reviews and multidisciplinary team clinics.</w:t>
            </w:r>
          </w:p>
          <w:p w14:paraId="43952B3B" w14:textId="77777777" w:rsidR="00590BEF" w:rsidRDefault="00590BEF" w:rsidP="00BD04EB"/>
          <w:p w14:paraId="4CA85657" w14:textId="6FFB0D5A" w:rsidR="00590BEF" w:rsidRDefault="00590BEF" w:rsidP="00BD04EB">
            <w:r>
              <w:t xml:space="preserve">2. Specific hardware required for teledentistry (i.e., PC’s preferred), internet connection issues.  Orthodontic services limited since patient interaction is required for appliance adjustment and </w:t>
            </w:r>
            <w:r w:rsidR="00ED0FCE">
              <w:t>most</w:t>
            </w:r>
            <w:r>
              <w:t xml:space="preserve"> orthodontic care.</w:t>
            </w:r>
          </w:p>
          <w:p w14:paraId="710534A0" w14:textId="77777777" w:rsidR="00590BEF" w:rsidRDefault="00590BEF" w:rsidP="00BD04EB"/>
          <w:p w14:paraId="6FC0C2FA" w14:textId="77777777" w:rsidR="00590BEF" w:rsidRDefault="00590BEF" w:rsidP="00BD04EB">
            <w:r>
              <w:t xml:space="preserve">3. Connection hosts changed to alleviate internet issues </w:t>
            </w:r>
          </w:p>
        </w:tc>
      </w:tr>
      <w:tr w:rsidR="00590BEF" w14:paraId="145C7DBD" w14:textId="77777777" w:rsidTr="00BD04EB">
        <w:tc>
          <w:tcPr>
            <w:tcW w:w="1170" w:type="dxa"/>
          </w:tcPr>
          <w:p w14:paraId="42B3E68D" w14:textId="77777777" w:rsidR="00590BEF" w:rsidRDefault="00590BEF" w:rsidP="00BD04EB">
            <w:r>
              <w:t>9</w:t>
            </w:r>
          </w:p>
        </w:tc>
        <w:tc>
          <w:tcPr>
            <w:tcW w:w="1530" w:type="dxa"/>
          </w:tcPr>
          <w:p w14:paraId="0AA08CE3" w14:textId="3E76F079" w:rsidR="00590BEF" w:rsidRDefault="00590BEF" w:rsidP="00BD04EB">
            <w:r>
              <w:t>Da Silva H.E.C. et al.</w:t>
            </w:r>
            <w:r w:rsidR="008D7DB7">
              <w:rPr>
                <w:noProof/>
              </w:rPr>
              <w:t xml:space="preserve"> </w:t>
            </w:r>
            <w:r>
              <w:t>(2021)</w:t>
            </w:r>
          </w:p>
        </w:tc>
        <w:tc>
          <w:tcPr>
            <w:tcW w:w="1980" w:type="dxa"/>
          </w:tcPr>
          <w:p w14:paraId="4C4995E3" w14:textId="77777777" w:rsidR="00590BEF" w:rsidRDefault="00590BEF" w:rsidP="00BD04EB">
            <w:r>
              <w:t xml:space="preserve">The role of teledentistry in oral cancer patients during the COVID-19 pandemic: an </w:t>
            </w:r>
            <w:r>
              <w:lastRenderedPageBreak/>
              <w:t>integrative literature review</w:t>
            </w:r>
          </w:p>
        </w:tc>
        <w:tc>
          <w:tcPr>
            <w:tcW w:w="1611" w:type="dxa"/>
          </w:tcPr>
          <w:p w14:paraId="3E0812DC" w14:textId="77777777" w:rsidR="00590BEF" w:rsidRDefault="00590BEF" w:rsidP="00BD04EB">
            <w:r>
              <w:lastRenderedPageBreak/>
              <w:t>Integrative Literature Review</w:t>
            </w:r>
          </w:p>
        </w:tc>
        <w:tc>
          <w:tcPr>
            <w:tcW w:w="1685" w:type="dxa"/>
          </w:tcPr>
          <w:p w14:paraId="56C86341" w14:textId="77777777" w:rsidR="00590BEF" w:rsidRDefault="00590BEF" w:rsidP="00BD04EB">
            <w:r>
              <w:t xml:space="preserve">Searched articles on PubMed, Cochrane, Scopus, Web of Science, </w:t>
            </w:r>
            <w:r>
              <w:lastRenderedPageBreak/>
              <w:t>Lilacs, Embase, Open Grey, Google Scholar, and Jstor databases</w:t>
            </w:r>
          </w:p>
        </w:tc>
        <w:tc>
          <w:tcPr>
            <w:tcW w:w="2009" w:type="dxa"/>
          </w:tcPr>
          <w:p w14:paraId="60948C94" w14:textId="77777777" w:rsidR="00590BEF" w:rsidRDefault="00590BEF" w:rsidP="00BD04EB">
            <w:r>
              <w:lastRenderedPageBreak/>
              <w:t xml:space="preserve">2. Poor internet connection, lack of training, issues with insurance reimbursement, limitations to </w:t>
            </w:r>
            <w:r>
              <w:lastRenderedPageBreak/>
              <w:t>patient evaluation, patients’ apprehension of teledentistry, and inability to perform key diagnostic tests (palpation and percussion)</w:t>
            </w:r>
          </w:p>
          <w:p w14:paraId="4F86CECC" w14:textId="77777777" w:rsidR="00590BEF" w:rsidRDefault="00590BEF" w:rsidP="00BD04EB"/>
          <w:p w14:paraId="788F5A8D" w14:textId="77777777" w:rsidR="00590BEF" w:rsidRDefault="00590BEF" w:rsidP="00BD04EB">
            <w:r>
              <w:t>3. Encryption of photos/data exchange and limited number of people accessing data</w:t>
            </w:r>
          </w:p>
          <w:p w14:paraId="28EAAB0E" w14:textId="77777777" w:rsidR="000B7A98" w:rsidRDefault="000B7A98" w:rsidP="00BD04EB"/>
          <w:p w14:paraId="01B83F2E" w14:textId="1D23619C" w:rsidR="000B7A98" w:rsidRDefault="000B7A98" w:rsidP="00BD04EB">
            <w:r>
              <w:t>4. Used corporate version of Zoom for privacy, held multidisciplinary meetings, and allowed prioritization of patients in need of in-person treatment</w:t>
            </w:r>
          </w:p>
        </w:tc>
      </w:tr>
      <w:tr w:rsidR="00590BEF" w14:paraId="3FD57694" w14:textId="77777777" w:rsidTr="00BD04EB">
        <w:tc>
          <w:tcPr>
            <w:tcW w:w="1170" w:type="dxa"/>
          </w:tcPr>
          <w:p w14:paraId="3B506DB7" w14:textId="77777777" w:rsidR="00590BEF" w:rsidRDefault="00590BEF" w:rsidP="00BD04EB">
            <w:r>
              <w:lastRenderedPageBreak/>
              <w:t>10</w:t>
            </w:r>
          </w:p>
        </w:tc>
        <w:tc>
          <w:tcPr>
            <w:tcW w:w="1530" w:type="dxa"/>
          </w:tcPr>
          <w:p w14:paraId="178DDCDA" w14:textId="73F41B16" w:rsidR="00590BEF" w:rsidRDefault="00590BEF" w:rsidP="00BD04EB">
            <w:r>
              <w:t>Deshpende S. et al. (2021)</w:t>
            </w:r>
          </w:p>
        </w:tc>
        <w:tc>
          <w:tcPr>
            <w:tcW w:w="1980" w:type="dxa"/>
          </w:tcPr>
          <w:p w14:paraId="385E42BB" w14:textId="77777777" w:rsidR="00590BEF" w:rsidRDefault="00590BEF" w:rsidP="00BD04EB">
            <w:r>
              <w:t>Teledentistry: A boon Admidst COVID-19 Lockdown – A Narrative Review</w:t>
            </w:r>
          </w:p>
        </w:tc>
        <w:tc>
          <w:tcPr>
            <w:tcW w:w="1611" w:type="dxa"/>
          </w:tcPr>
          <w:p w14:paraId="1332C7DE" w14:textId="77777777" w:rsidR="00590BEF" w:rsidRDefault="00590BEF" w:rsidP="00BD04EB">
            <w:r>
              <w:t>Narrative Review</w:t>
            </w:r>
          </w:p>
        </w:tc>
        <w:tc>
          <w:tcPr>
            <w:tcW w:w="1685" w:type="dxa"/>
          </w:tcPr>
          <w:p w14:paraId="1E2A5183" w14:textId="77777777" w:rsidR="00590BEF" w:rsidRDefault="00590BEF" w:rsidP="00BD04EB">
            <w:r>
              <w:t>Described the importance of teledentistry for general and</w:t>
            </w:r>
          </w:p>
          <w:p w14:paraId="5885DB77" w14:textId="77777777" w:rsidR="00590BEF" w:rsidRDefault="00590BEF" w:rsidP="00BD04EB">
            <w:r>
              <w:t>specialized dentists to manage dental</w:t>
            </w:r>
          </w:p>
          <w:p w14:paraId="22414C02" w14:textId="46FBC519" w:rsidR="00590BEF" w:rsidRDefault="00590BEF" w:rsidP="00BD04EB">
            <w:r>
              <w:t>emergencies during lockdown</w:t>
            </w:r>
          </w:p>
        </w:tc>
        <w:tc>
          <w:tcPr>
            <w:tcW w:w="2009" w:type="dxa"/>
          </w:tcPr>
          <w:p w14:paraId="3E0DB228" w14:textId="77777777" w:rsidR="00590BEF" w:rsidRDefault="00590BEF" w:rsidP="00BD04EB">
            <w:r>
              <w:t>1. Aids in emergency management, facilitates specialty consultation, reduces follow-up visits</w:t>
            </w:r>
          </w:p>
          <w:p w14:paraId="2E7882AC" w14:textId="77777777" w:rsidR="00590BEF" w:rsidRDefault="00590BEF" w:rsidP="00BD04EB"/>
          <w:p w14:paraId="6039C7AA" w14:textId="77777777" w:rsidR="00590BEF" w:rsidRDefault="00590BEF" w:rsidP="00BD04EB">
            <w:r>
              <w:t xml:space="preserve">2. Accuracy of virtual examinations, inability to perform percussion and palpation, noted litigation and confidentiality issues concerns, </w:t>
            </w:r>
          </w:p>
          <w:p w14:paraId="23ADB407" w14:textId="0D3C2E09" w:rsidR="00590BEF" w:rsidRDefault="00590BEF" w:rsidP="00BD04EB">
            <w:r>
              <w:lastRenderedPageBreak/>
              <w:t>Helps mainly for preventi</w:t>
            </w:r>
            <w:r w:rsidR="00ED0FCE">
              <w:t>on</w:t>
            </w:r>
            <w:r>
              <w:t xml:space="preserve"> and diagnosis. Clinic visits needed for procedural treatment3. Obtain informed consent </w:t>
            </w:r>
          </w:p>
          <w:p w14:paraId="59E04044" w14:textId="77777777" w:rsidR="00590BEF" w:rsidRDefault="00590BEF" w:rsidP="00BD04EB"/>
          <w:p w14:paraId="0B0E54BC" w14:textId="77777777" w:rsidR="00590BEF" w:rsidRDefault="00590BEF" w:rsidP="00BD04EB">
            <w:r>
              <w:t>4. Prescription of antibiotics and home care instructions, increased access to specialists, virtual follow-up appointments</w:t>
            </w:r>
          </w:p>
        </w:tc>
      </w:tr>
      <w:tr w:rsidR="00590BEF" w14:paraId="3B16075A" w14:textId="77777777" w:rsidTr="00BD04EB">
        <w:tc>
          <w:tcPr>
            <w:tcW w:w="1170" w:type="dxa"/>
          </w:tcPr>
          <w:p w14:paraId="7B32F423" w14:textId="77777777" w:rsidR="00590BEF" w:rsidRDefault="00590BEF" w:rsidP="00BD04EB">
            <w:r>
              <w:lastRenderedPageBreak/>
              <w:t>11</w:t>
            </w:r>
          </w:p>
        </w:tc>
        <w:tc>
          <w:tcPr>
            <w:tcW w:w="1530" w:type="dxa"/>
          </w:tcPr>
          <w:p w14:paraId="6CCCE3E4" w14:textId="76BFFF9E" w:rsidR="00590BEF" w:rsidRDefault="00590BEF" w:rsidP="00BD04EB">
            <w:r>
              <w:t>Farooq I. et al. (2020)</w:t>
            </w:r>
          </w:p>
        </w:tc>
        <w:tc>
          <w:tcPr>
            <w:tcW w:w="1980" w:type="dxa"/>
          </w:tcPr>
          <w:p w14:paraId="0B4F815E" w14:textId="77777777" w:rsidR="00590BEF" w:rsidRDefault="00590BEF" w:rsidP="00BD04EB">
            <w:r>
              <w:t>COVID-19 outbreak, disruption of dental education, and the role of Teledentistry</w:t>
            </w:r>
          </w:p>
        </w:tc>
        <w:tc>
          <w:tcPr>
            <w:tcW w:w="1611" w:type="dxa"/>
          </w:tcPr>
          <w:p w14:paraId="0422970B" w14:textId="77777777" w:rsidR="00590BEF" w:rsidRDefault="00590BEF" w:rsidP="00BD04EB">
            <w:r>
              <w:t>Narrative Review</w:t>
            </w:r>
          </w:p>
        </w:tc>
        <w:tc>
          <w:tcPr>
            <w:tcW w:w="1685" w:type="dxa"/>
          </w:tcPr>
          <w:p w14:paraId="3E0934B2" w14:textId="77777777" w:rsidR="00590BEF" w:rsidRDefault="00590BEF" w:rsidP="00BD04EB">
            <w:r>
              <w:t>Summarizes the potential role of teledentistry</w:t>
            </w:r>
          </w:p>
          <w:p w14:paraId="0237773F" w14:textId="7D79C22F" w:rsidR="00590BEF" w:rsidRDefault="00590BEF" w:rsidP="00BD04EB">
            <w:r>
              <w:t xml:space="preserve">in dental education </w:t>
            </w:r>
          </w:p>
        </w:tc>
        <w:tc>
          <w:tcPr>
            <w:tcW w:w="2009" w:type="dxa"/>
          </w:tcPr>
          <w:p w14:paraId="24E6528D" w14:textId="77777777" w:rsidR="00590BEF" w:rsidRDefault="00590BEF" w:rsidP="00BD04EB">
            <w:r>
              <w:t xml:space="preserve">1. Reduced patient care costs, increased access in rural areas, decreased disruption in dental education </w:t>
            </w:r>
          </w:p>
          <w:p w14:paraId="32F9BA93" w14:textId="77777777" w:rsidR="00590BEF" w:rsidRDefault="00590BEF" w:rsidP="00BD04EB"/>
          <w:p w14:paraId="31777198" w14:textId="58BEB7F4" w:rsidR="00590BEF" w:rsidRDefault="00590BEF" w:rsidP="00BD04EB">
            <w:r>
              <w:t>2. Poor internet connecti</w:t>
            </w:r>
            <w:r w:rsidR="00ED0FCE">
              <w:t>vity</w:t>
            </w:r>
            <w:r>
              <w:t>, need to train instructors in modality, limitations to clinical training of students, security of patient information</w:t>
            </w:r>
          </w:p>
          <w:p w14:paraId="4E4DA60A" w14:textId="77777777" w:rsidR="00590BEF" w:rsidRDefault="00590BEF" w:rsidP="00BD04EB"/>
          <w:p w14:paraId="13E7B4F6" w14:textId="77777777" w:rsidR="00590BEF" w:rsidRDefault="00590BEF" w:rsidP="00BD04EB">
            <w:r>
              <w:t>4. Deliver asynchronous and synchronous lesson plans, collect patient data as learning material, and helps train students to interact with patients</w:t>
            </w:r>
          </w:p>
        </w:tc>
      </w:tr>
      <w:tr w:rsidR="00590BEF" w14:paraId="696BC321" w14:textId="77777777" w:rsidTr="00BD04EB">
        <w:tc>
          <w:tcPr>
            <w:tcW w:w="1170" w:type="dxa"/>
          </w:tcPr>
          <w:p w14:paraId="5724D432" w14:textId="77777777" w:rsidR="00590BEF" w:rsidRDefault="00590BEF" w:rsidP="00BD04EB">
            <w:r>
              <w:lastRenderedPageBreak/>
              <w:t>12</w:t>
            </w:r>
          </w:p>
        </w:tc>
        <w:tc>
          <w:tcPr>
            <w:tcW w:w="1530" w:type="dxa"/>
          </w:tcPr>
          <w:p w14:paraId="3AED6D76" w14:textId="3EBE4E81" w:rsidR="00590BEF" w:rsidRDefault="00590BEF" w:rsidP="00BD04EB">
            <w:r>
              <w:t>Fazio M. et al.</w:t>
            </w:r>
            <w:r w:rsidR="00EF3F6A">
              <w:t xml:space="preserve"> </w:t>
            </w:r>
            <w:r>
              <w:t>(2022)</w:t>
            </w:r>
          </w:p>
        </w:tc>
        <w:tc>
          <w:tcPr>
            <w:tcW w:w="1980" w:type="dxa"/>
          </w:tcPr>
          <w:p w14:paraId="418D25E7" w14:textId="77777777" w:rsidR="00590BEF" w:rsidRDefault="00590BEF" w:rsidP="00BD04EB">
            <w:r>
              <w:t>LinguAPP: An m-Health Application for Teledentistry Diagnostics</w:t>
            </w:r>
          </w:p>
        </w:tc>
        <w:tc>
          <w:tcPr>
            <w:tcW w:w="1611" w:type="dxa"/>
          </w:tcPr>
          <w:p w14:paraId="5EF3E72F" w14:textId="77777777" w:rsidR="00590BEF" w:rsidRDefault="00590BEF" w:rsidP="00BD04EB">
            <w:r>
              <w:t>Descriptive Study</w:t>
            </w:r>
          </w:p>
        </w:tc>
        <w:tc>
          <w:tcPr>
            <w:tcW w:w="1685" w:type="dxa"/>
          </w:tcPr>
          <w:p w14:paraId="4DF8CEDD" w14:textId="77777777" w:rsidR="00590BEF" w:rsidRDefault="00590BEF" w:rsidP="00BD04EB">
            <w:r>
              <w:t>Development of a mobile application</w:t>
            </w:r>
          </w:p>
        </w:tc>
        <w:tc>
          <w:tcPr>
            <w:tcW w:w="2009" w:type="dxa"/>
          </w:tcPr>
          <w:p w14:paraId="5D24D77D" w14:textId="77777777" w:rsidR="00590BEF" w:rsidRDefault="00590BEF" w:rsidP="00BD04EB">
            <w:r>
              <w:t>4. Development of LinguApp to gather diagnostic information and triage patients</w:t>
            </w:r>
          </w:p>
        </w:tc>
      </w:tr>
      <w:tr w:rsidR="00590BEF" w14:paraId="63FD8271" w14:textId="77777777" w:rsidTr="00BD04EB">
        <w:tc>
          <w:tcPr>
            <w:tcW w:w="1170" w:type="dxa"/>
          </w:tcPr>
          <w:p w14:paraId="6629B854" w14:textId="77777777" w:rsidR="00590BEF" w:rsidRDefault="00590BEF" w:rsidP="00BD04EB">
            <w:r>
              <w:t>13</w:t>
            </w:r>
          </w:p>
        </w:tc>
        <w:tc>
          <w:tcPr>
            <w:tcW w:w="1530" w:type="dxa"/>
          </w:tcPr>
          <w:p w14:paraId="69916B92" w14:textId="4505FC0E" w:rsidR="00590BEF" w:rsidRDefault="00590BEF" w:rsidP="00BD04EB">
            <w:r>
              <w:t>Ghai S.</w:t>
            </w:r>
            <w:r w:rsidR="00EF3F6A">
              <w:rPr>
                <w:noProof/>
              </w:rPr>
              <w:t xml:space="preserve"> </w:t>
            </w:r>
            <w:r>
              <w:t>(2020)</w:t>
            </w:r>
          </w:p>
        </w:tc>
        <w:tc>
          <w:tcPr>
            <w:tcW w:w="1980" w:type="dxa"/>
          </w:tcPr>
          <w:p w14:paraId="0AD89FF3" w14:textId="77777777" w:rsidR="00590BEF" w:rsidRDefault="00590BEF" w:rsidP="00BD04EB">
            <w:r>
              <w:t>Teledentistry during COVID-19 Pandemic</w:t>
            </w:r>
          </w:p>
        </w:tc>
        <w:tc>
          <w:tcPr>
            <w:tcW w:w="1611" w:type="dxa"/>
          </w:tcPr>
          <w:p w14:paraId="337CF3F0" w14:textId="77777777" w:rsidR="00590BEF" w:rsidRDefault="00590BEF" w:rsidP="00BD04EB">
            <w:r>
              <w:t>Narrative Review</w:t>
            </w:r>
          </w:p>
        </w:tc>
        <w:tc>
          <w:tcPr>
            <w:tcW w:w="1685" w:type="dxa"/>
          </w:tcPr>
          <w:p w14:paraId="5BA6FCAD" w14:textId="4F91187C" w:rsidR="00590BEF" w:rsidRDefault="00590BEF" w:rsidP="00BD04EB">
            <w:r>
              <w:t>Literature search from PubMed, Google Scholar, and Cochrane database. Provides a brief overview of teledentistry during the pandemic</w:t>
            </w:r>
          </w:p>
        </w:tc>
        <w:tc>
          <w:tcPr>
            <w:tcW w:w="2009" w:type="dxa"/>
          </w:tcPr>
          <w:p w14:paraId="3038656C" w14:textId="77777777" w:rsidR="00590BEF" w:rsidRDefault="00590BEF" w:rsidP="00BD04EB">
            <w:r>
              <w:t>2. Lack of acceptance by dentists and patients, inadequate infrastructure, insurance reimbursement, implementation costs, inability to perform percussion and palpation</w:t>
            </w:r>
          </w:p>
          <w:p w14:paraId="7E979B46" w14:textId="77777777" w:rsidR="00590BEF" w:rsidRDefault="00590BEF" w:rsidP="00BD04EB"/>
          <w:p w14:paraId="192CD1BB" w14:textId="27A3FDAF" w:rsidR="00590BEF" w:rsidRDefault="00590BEF" w:rsidP="00BD04EB">
            <w:r>
              <w:t>3.  Dentists need training and incorporation of teledentistry in</w:t>
            </w:r>
            <w:r w:rsidR="00C22BA8">
              <w:t>to</w:t>
            </w:r>
            <w:r>
              <w:t xml:space="preserve"> dental school education</w:t>
            </w:r>
          </w:p>
          <w:p w14:paraId="6776ABCD" w14:textId="77777777" w:rsidR="00590BEF" w:rsidRDefault="00590BEF" w:rsidP="00BD04EB"/>
          <w:p w14:paraId="4EA9D281" w14:textId="77777777" w:rsidR="00590BEF" w:rsidRDefault="00590BEF" w:rsidP="00BD04EB">
            <w:r>
              <w:t>4. Use of applications such as Mobile Mouth Screening Anywhere, WhatsApp</w:t>
            </w:r>
          </w:p>
        </w:tc>
      </w:tr>
      <w:tr w:rsidR="00590BEF" w14:paraId="7B4353CE" w14:textId="77777777" w:rsidTr="00BD04EB">
        <w:tc>
          <w:tcPr>
            <w:tcW w:w="1170" w:type="dxa"/>
          </w:tcPr>
          <w:p w14:paraId="0F821241" w14:textId="77777777" w:rsidR="00590BEF" w:rsidRDefault="00590BEF" w:rsidP="00BD04EB">
            <w:r>
              <w:t>14</w:t>
            </w:r>
          </w:p>
        </w:tc>
        <w:tc>
          <w:tcPr>
            <w:tcW w:w="1530" w:type="dxa"/>
          </w:tcPr>
          <w:p w14:paraId="0C02FBFE" w14:textId="25D67951" w:rsidR="00590BEF" w:rsidRDefault="00590BEF" w:rsidP="00BD04EB">
            <w:r>
              <w:t>Giudice A. et al.</w:t>
            </w:r>
            <w:r w:rsidR="00E03B24">
              <w:rPr>
                <w:noProof/>
              </w:rPr>
              <w:t xml:space="preserve"> </w:t>
            </w:r>
            <w:r>
              <w:t>(2020)</w:t>
            </w:r>
          </w:p>
        </w:tc>
        <w:tc>
          <w:tcPr>
            <w:tcW w:w="1980" w:type="dxa"/>
          </w:tcPr>
          <w:p w14:paraId="6989F179" w14:textId="77777777" w:rsidR="00590BEF" w:rsidRDefault="00590BEF" w:rsidP="00BD04EB">
            <w:r>
              <w:t>Can Teledentistry Improve the Monitoring of Patients during the Covid-19 Dissemination? A Descriptive Pilot Study</w:t>
            </w:r>
          </w:p>
        </w:tc>
        <w:tc>
          <w:tcPr>
            <w:tcW w:w="1611" w:type="dxa"/>
          </w:tcPr>
          <w:p w14:paraId="6C01A39E" w14:textId="77777777" w:rsidR="00590BEF" w:rsidRDefault="00590BEF" w:rsidP="00BD04EB">
            <w:r>
              <w:t>Descriptive Study</w:t>
            </w:r>
          </w:p>
        </w:tc>
        <w:tc>
          <w:tcPr>
            <w:tcW w:w="1685" w:type="dxa"/>
          </w:tcPr>
          <w:p w14:paraId="15EEDD7C" w14:textId="77777777" w:rsidR="00590BEF" w:rsidRDefault="00590BEF" w:rsidP="00BD04EB">
            <w:r>
              <w:t>Descriptive study, two population groups: adult patients with urgent problems and surgical follow-up</w:t>
            </w:r>
          </w:p>
        </w:tc>
        <w:tc>
          <w:tcPr>
            <w:tcW w:w="2009" w:type="dxa"/>
          </w:tcPr>
          <w:p w14:paraId="07B3A5E8" w14:textId="77777777" w:rsidR="00590BEF" w:rsidRDefault="00590BEF" w:rsidP="00BD04EB">
            <w:r>
              <w:t xml:space="preserve">1. Evaluated urgent problems, monitored patients, and post-surgical follow-up. </w:t>
            </w:r>
          </w:p>
          <w:p w14:paraId="11F0702E" w14:textId="77777777" w:rsidR="00590BEF" w:rsidRDefault="00590BEF" w:rsidP="00BD04EB"/>
          <w:p w14:paraId="500C3F58" w14:textId="77777777" w:rsidR="00590BEF" w:rsidRDefault="00590BEF" w:rsidP="00BD04EB">
            <w:r>
              <w:t>2.  Images may be inadequate, medicolegal concerns</w:t>
            </w:r>
          </w:p>
          <w:p w14:paraId="00E6FA60" w14:textId="77777777" w:rsidR="00590BEF" w:rsidRDefault="00590BEF" w:rsidP="00BD04EB"/>
          <w:p w14:paraId="381FDB77" w14:textId="26A38C7B" w:rsidR="00590BEF" w:rsidRDefault="00590BEF" w:rsidP="00BD04EB">
            <w:r>
              <w:t xml:space="preserve">3. WhatsApp end-to-end encryption, </w:t>
            </w:r>
            <w:r>
              <w:lastRenderedPageBreak/>
              <w:t>limit access to mobile devices with patient data, data transferred to secure hard drive</w:t>
            </w:r>
          </w:p>
          <w:p w14:paraId="6B510F9E" w14:textId="77777777" w:rsidR="00E03B24" w:rsidRDefault="00E03B24" w:rsidP="00BD04EB"/>
          <w:p w14:paraId="39332C9D" w14:textId="77777777" w:rsidR="00590BEF" w:rsidRDefault="00590BEF" w:rsidP="00BD04EB">
            <w:r>
              <w:t>4. Use of WhatsAPP, electronic prescribing</w:t>
            </w:r>
          </w:p>
        </w:tc>
      </w:tr>
      <w:tr w:rsidR="00590BEF" w14:paraId="3AF3B573" w14:textId="77777777" w:rsidTr="00BD04EB">
        <w:tc>
          <w:tcPr>
            <w:tcW w:w="1170" w:type="dxa"/>
          </w:tcPr>
          <w:p w14:paraId="60F2FEB2" w14:textId="77777777" w:rsidR="00590BEF" w:rsidRDefault="00590BEF" w:rsidP="00BD04EB">
            <w:r>
              <w:lastRenderedPageBreak/>
              <w:t>15</w:t>
            </w:r>
          </w:p>
        </w:tc>
        <w:tc>
          <w:tcPr>
            <w:tcW w:w="1530" w:type="dxa"/>
          </w:tcPr>
          <w:p w14:paraId="6521CC0D" w14:textId="2FF8D2B9" w:rsidR="00590BEF" w:rsidRDefault="00590BEF" w:rsidP="00BD04EB">
            <w:r>
              <w:t>Gleeson H.B. et al. (2022)</w:t>
            </w:r>
          </w:p>
        </w:tc>
        <w:tc>
          <w:tcPr>
            <w:tcW w:w="1980" w:type="dxa"/>
          </w:tcPr>
          <w:p w14:paraId="5C9E034F" w14:textId="77777777" w:rsidR="00590BEF" w:rsidRDefault="00590BEF" w:rsidP="00BD04EB">
            <w:r>
              <w:t>Remote clinical consultations in restorative dentistry</w:t>
            </w:r>
          </w:p>
        </w:tc>
        <w:tc>
          <w:tcPr>
            <w:tcW w:w="1611" w:type="dxa"/>
          </w:tcPr>
          <w:p w14:paraId="34F1DFD1" w14:textId="77777777" w:rsidR="00590BEF" w:rsidRDefault="00590BEF" w:rsidP="00BD04EB">
            <w:r>
              <w:t>Survey</w:t>
            </w:r>
          </w:p>
        </w:tc>
        <w:tc>
          <w:tcPr>
            <w:tcW w:w="1685" w:type="dxa"/>
          </w:tcPr>
          <w:p w14:paraId="3E2420E7" w14:textId="77777777" w:rsidR="00590BEF" w:rsidRDefault="00590BEF" w:rsidP="00BD04EB">
            <w:r>
              <w:t xml:space="preserve">Surveyed patients treated for head and neck cancer and cleft lip and palate </w:t>
            </w:r>
          </w:p>
        </w:tc>
        <w:tc>
          <w:tcPr>
            <w:tcW w:w="2009" w:type="dxa"/>
          </w:tcPr>
          <w:p w14:paraId="0B0F1ECE" w14:textId="77777777" w:rsidR="00590BEF" w:rsidRDefault="00590BEF" w:rsidP="00BD04EB">
            <w:r>
              <w:t xml:space="preserve">1. Remote consultations were highly valued by patients. High patient acceptability. </w:t>
            </w:r>
          </w:p>
          <w:p w14:paraId="5E1D72FE" w14:textId="77777777" w:rsidR="00590BEF" w:rsidRDefault="00590BEF" w:rsidP="00BD04EB"/>
          <w:p w14:paraId="2AD14FEB" w14:textId="77777777" w:rsidR="00590BEF" w:rsidRDefault="00590BEF" w:rsidP="00BD04EB"/>
        </w:tc>
      </w:tr>
      <w:tr w:rsidR="00590BEF" w14:paraId="458BD64F" w14:textId="77777777" w:rsidTr="00BD04EB">
        <w:tc>
          <w:tcPr>
            <w:tcW w:w="1170" w:type="dxa"/>
          </w:tcPr>
          <w:p w14:paraId="3284D6C4" w14:textId="77777777" w:rsidR="00590BEF" w:rsidRDefault="00590BEF" w:rsidP="00BD04EB">
            <w:r>
              <w:t>16</w:t>
            </w:r>
          </w:p>
        </w:tc>
        <w:tc>
          <w:tcPr>
            <w:tcW w:w="1530" w:type="dxa"/>
          </w:tcPr>
          <w:p w14:paraId="2D2FFCD0" w14:textId="77B8C2D1" w:rsidR="00590BEF" w:rsidRDefault="00590BEF" w:rsidP="00BD04EB">
            <w:r>
              <w:t>Goriuc A. et al. (2022)</w:t>
            </w:r>
          </w:p>
        </w:tc>
        <w:tc>
          <w:tcPr>
            <w:tcW w:w="1980" w:type="dxa"/>
          </w:tcPr>
          <w:p w14:paraId="250288B6" w14:textId="77777777" w:rsidR="00590BEF" w:rsidRDefault="00590BEF" w:rsidP="00BD04EB">
            <w:r>
              <w:t>The Impact of the COVID-19 Pandemic on Dentistry and Dental Education: A Narrative Review</w:t>
            </w:r>
          </w:p>
        </w:tc>
        <w:tc>
          <w:tcPr>
            <w:tcW w:w="1611" w:type="dxa"/>
          </w:tcPr>
          <w:p w14:paraId="6D437D17" w14:textId="77777777" w:rsidR="00590BEF" w:rsidRDefault="00590BEF" w:rsidP="00BD04EB">
            <w:r>
              <w:t>Narrative Review</w:t>
            </w:r>
          </w:p>
        </w:tc>
        <w:tc>
          <w:tcPr>
            <w:tcW w:w="1685" w:type="dxa"/>
          </w:tcPr>
          <w:p w14:paraId="5122C66D" w14:textId="77777777" w:rsidR="00590BEF" w:rsidRDefault="00590BEF" w:rsidP="00BD04EB">
            <w:r>
              <w:t xml:space="preserve"> Summarizes COVID-19’s impact</w:t>
            </w:r>
          </w:p>
          <w:p w14:paraId="3E23332B" w14:textId="77777777" w:rsidR="00590BEF" w:rsidRDefault="00590BEF" w:rsidP="00BD04EB">
            <w:r>
              <w:t xml:space="preserve"> with an emphasis on </w:t>
            </w:r>
          </w:p>
          <w:p w14:paraId="676EBDDA" w14:textId="45328E64" w:rsidR="00590BEF" w:rsidRDefault="00590BEF" w:rsidP="00BD04EB">
            <w:r>
              <w:t xml:space="preserve"> protocols, technologies, and their future implications on patient care</w:t>
            </w:r>
          </w:p>
        </w:tc>
        <w:tc>
          <w:tcPr>
            <w:tcW w:w="2009" w:type="dxa"/>
          </w:tcPr>
          <w:p w14:paraId="1E764E1B" w14:textId="77777777" w:rsidR="00590BEF" w:rsidRDefault="00590BEF" w:rsidP="00BD04EB">
            <w:r>
              <w:t>1. Enhanced access to patients with access barriers</w:t>
            </w:r>
          </w:p>
          <w:p w14:paraId="3B9F2997" w14:textId="77777777" w:rsidR="00590BEF" w:rsidRDefault="00590BEF" w:rsidP="00BD04EB"/>
          <w:p w14:paraId="640B6024" w14:textId="77777777" w:rsidR="00590BEF" w:rsidRDefault="00590BEF" w:rsidP="00BD04EB">
            <w:r>
              <w:t>2. Lack of guidelines, privacy concerns, inability to perform tactile diagnostic tests, misdiagnosis, infrastructure and internet concerns</w:t>
            </w:r>
          </w:p>
          <w:p w14:paraId="23744090" w14:textId="77777777" w:rsidR="00590BEF" w:rsidRDefault="00590BEF" w:rsidP="00BD04EB"/>
          <w:p w14:paraId="3DDD94FA" w14:textId="77777777" w:rsidR="00590BEF" w:rsidRDefault="00590BEF" w:rsidP="00BD04EB">
            <w:r>
              <w:t>3. When remote consultations cannot be performed, conduct saliva tests to assist in determining oral pathology</w:t>
            </w:r>
          </w:p>
          <w:p w14:paraId="78A90B4A" w14:textId="77777777" w:rsidR="00590BEF" w:rsidRDefault="00590BEF" w:rsidP="00BD04EB"/>
          <w:p w14:paraId="0823193C" w14:textId="77777777" w:rsidR="00590BEF" w:rsidRDefault="00590BEF" w:rsidP="00BD04EB">
            <w:r>
              <w:t xml:space="preserve">4. Olohealth useful new platform, </w:t>
            </w:r>
            <w:r>
              <w:lastRenderedPageBreak/>
              <w:t>expanded e-learning</w:t>
            </w:r>
          </w:p>
        </w:tc>
      </w:tr>
      <w:tr w:rsidR="00590BEF" w14:paraId="18859EBC" w14:textId="77777777" w:rsidTr="00BD04EB">
        <w:tc>
          <w:tcPr>
            <w:tcW w:w="1170" w:type="dxa"/>
          </w:tcPr>
          <w:p w14:paraId="20A9616E" w14:textId="77777777" w:rsidR="00590BEF" w:rsidRDefault="00590BEF" w:rsidP="00BD04EB">
            <w:r>
              <w:lastRenderedPageBreak/>
              <w:t>17</w:t>
            </w:r>
          </w:p>
        </w:tc>
        <w:tc>
          <w:tcPr>
            <w:tcW w:w="1530" w:type="dxa"/>
          </w:tcPr>
          <w:p w14:paraId="1D0B6C70" w14:textId="0616D44D" w:rsidR="00590BEF" w:rsidRDefault="00590BEF" w:rsidP="00BD04EB">
            <w:r>
              <w:t>Jajeh N. et al. (2022)</w:t>
            </w:r>
          </w:p>
        </w:tc>
        <w:tc>
          <w:tcPr>
            <w:tcW w:w="1980" w:type="dxa"/>
          </w:tcPr>
          <w:p w14:paraId="5A4BD65C" w14:textId="77777777" w:rsidR="00590BEF" w:rsidRDefault="00590BEF" w:rsidP="00BD04EB">
            <w:r>
              <w:t>Oral cancer diagnosis amid COVID-19 pandemic: Identifying tell-tale signs to avoid pitfalls in general dental practice</w:t>
            </w:r>
          </w:p>
        </w:tc>
        <w:tc>
          <w:tcPr>
            <w:tcW w:w="1611" w:type="dxa"/>
          </w:tcPr>
          <w:p w14:paraId="2A6B60D0" w14:textId="77777777" w:rsidR="00590BEF" w:rsidRDefault="00590BEF" w:rsidP="00BD04EB">
            <w:r>
              <w:t>Case Report</w:t>
            </w:r>
          </w:p>
        </w:tc>
        <w:tc>
          <w:tcPr>
            <w:tcW w:w="1685" w:type="dxa"/>
          </w:tcPr>
          <w:p w14:paraId="746DD9C9" w14:textId="580945DD" w:rsidR="00590BEF" w:rsidRDefault="00590BEF" w:rsidP="00BD04EB">
            <w:r>
              <w:t>74-year-old male post-wisdom extraction</w:t>
            </w:r>
          </w:p>
        </w:tc>
        <w:tc>
          <w:tcPr>
            <w:tcW w:w="2009" w:type="dxa"/>
          </w:tcPr>
          <w:p w14:paraId="3548E623" w14:textId="77777777" w:rsidR="00590BEF" w:rsidRDefault="00590BEF" w:rsidP="00BD04EB">
            <w:r>
              <w:t>1. Without face-to-face</w:t>
            </w:r>
          </w:p>
          <w:p w14:paraId="48B198C4" w14:textId="77777777" w:rsidR="00590BEF" w:rsidRDefault="00590BEF" w:rsidP="00BD04EB">
            <w:r>
              <w:t>consultations a video</w:t>
            </w:r>
          </w:p>
          <w:p w14:paraId="603E7F0D" w14:textId="77777777" w:rsidR="00590BEF" w:rsidRDefault="00590BEF" w:rsidP="00BD04EB">
            <w:r>
              <w:t>consultation helps evaluate a complaint</w:t>
            </w:r>
          </w:p>
          <w:p w14:paraId="589D0C7C" w14:textId="77777777" w:rsidR="00590BEF" w:rsidRDefault="00590BEF" w:rsidP="00BD04EB"/>
          <w:p w14:paraId="1BF4C711" w14:textId="77777777" w:rsidR="00590BEF" w:rsidRDefault="00590BEF" w:rsidP="00BD04EB">
            <w:r>
              <w:t>2. Proper diagnosis of pathology. Suspected cancer needs in-person evaluation</w:t>
            </w:r>
          </w:p>
        </w:tc>
      </w:tr>
      <w:tr w:rsidR="00590BEF" w14:paraId="1D2D3FA2" w14:textId="77777777" w:rsidTr="00BD04EB">
        <w:tc>
          <w:tcPr>
            <w:tcW w:w="1170" w:type="dxa"/>
          </w:tcPr>
          <w:p w14:paraId="592757AE" w14:textId="77777777" w:rsidR="00590BEF" w:rsidRDefault="00590BEF" w:rsidP="00BD04EB">
            <w:r>
              <w:t>18</w:t>
            </w:r>
          </w:p>
        </w:tc>
        <w:tc>
          <w:tcPr>
            <w:tcW w:w="1530" w:type="dxa"/>
          </w:tcPr>
          <w:p w14:paraId="555B8FB1" w14:textId="34DB3191" w:rsidR="00590BEF" w:rsidRDefault="00590BEF" w:rsidP="00BD04EB">
            <w:r>
              <w:t>Kumar Mallineni S. et al. (2020)</w:t>
            </w:r>
          </w:p>
        </w:tc>
        <w:tc>
          <w:tcPr>
            <w:tcW w:w="1980" w:type="dxa"/>
          </w:tcPr>
          <w:p w14:paraId="34A45F34" w14:textId="77777777" w:rsidR="00590BEF" w:rsidRDefault="00590BEF" w:rsidP="00BD04EB">
            <w:r>
              <w:t>Dentistry for children during and post COVID-19 pandemic outbreak</w:t>
            </w:r>
          </w:p>
        </w:tc>
        <w:tc>
          <w:tcPr>
            <w:tcW w:w="1611" w:type="dxa"/>
          </w:tcPr>
          <w:p w14:paraId="20E528EE" w14:textId="77777777" w:rsidR="00590BEF" w:rsidRDefault="00590BEF" w:rsidP="00BD04EB">
            <w:r>
              <w:t>Narrative Review</w:t>
            </w:r>
          </w:p>
        </w:tc>
        <w:tc>
          <w:tcPr>
            <w:tcW w:w="1685" w:type="dxa"/>
          </w:tcPr>
          <w:p w14:paraId="1260008A" w14:textId="77777777" w:rsidR="00590BEF" w:rsidRDefault="00590BEF" w:rsidP="00BD04EB">
            <w:r>
              <w:t>Reported in pediatric dentistry during the pandemic including teledentistry</w:t>
            </w:r>
          </w:p>
        </w:tc>
        <w:tc>
          <w:tcPr>
            <w:tcW w:w="2009" w:type="dxa"/>
          </w:tcPr>
          <w:p w14:paraId="08016BF4" w14:textId="77777777" w:rsidR="00590BEF" w:rsidRDefault="00590BEF" w:rsidP="00BD04EB">
            <w:r>
              <w:t>1. Used teledentistry questionnaire</w:t>
            </w:r>
          </w:p>
          <w:p w14:paraId="39971D7F" w14:textId="77777777" w:rsidR="00590BEF" w:rsidRDefault="00590BEF" w:rsidP="00BD04EB"/>
          <w:p w14:paraId="75537144" w14:textId="34EEC2F0" w:rsidR="00590BEF" w:rsidRDefault="00590BEF" w:rsidP="00BD04EB">
            <w:r>
              <w:t>4. Screen patients and guardians before face-to-face visits, “digital arena” or digital waiting area to notify patients when to enter the clinic</w:t>
            </w:r>
          </w:p>
        </w:tc>
      </w:tr>
      <w:tr w:rsidR="00590BEF" w14:paraId="16336399" w14:textId="77777777" w:rsidTr="00BD04EB">
        <w:tc>
          <w:tcPr>
            <w:tcW w:w="1170" w:type="dxa"/>
          </w:tcPr>
          <w:p w14:paraId="6BEEDC20" w14:textId="77777777" w:rsidR="00590BEF" w:rsidRDefault="00590BEF" w:rsidP="00BD04EB">
            <w:r>
              <w:t>19</w:t>
            </w:r>
          </w:p>
        </w:tc>
        <w:tc>
          <w:tcPr>
            <w:tcW w:w="1530" w:type="dxa"/>
          </w:tcPr>
          <w:p w14:paraId="457FB342" w14:textId="76CA2658" w:rsidR="00590BEF" w:rsidRDefault="00590BEF" w:rsidP="00BD04EB">
            <w:r>
              <w:t>Kumar P. et al. (2022)</w:t>
            </w:r>
          </w:p>
        </w:tc>
        <w:tc>
          <w:tcPr>
            <w:tcW w:w="1980" w:type="dxa"/>
          </w:tcPr>
          <w:p w14:paraId="4F0CB9BA" w14:textId="77777777" w:rsidR="00590BEF" w:rsidRDefault="00590BEF" w:rsidP="00BD04EB">
            <w:r>
              <w:t>Teledentistry at the Crossroads: Benefits, Barriers, and Beginnings</w:t>
            </w:r>
          </w:p>
        </w:tc>
        <w:tc>
          <w:tcPr>
            <w:tcW w:w="1611" w:type="dxa"/>
          </w:tcPr>
          <w:p w14:paraId="363DEABD" w14:textId="77777777" w:rsidR="00590BEF" w:rsidRDefault="00590BEF" w:rsidP="00BD04EB">
            <w:r>
              <w:t>Opinion</w:t>
            </w:r>
          </w:p>
        </w:tc>
        <w:tc>
          <w:tcPr>
            <w:tcW w:w="1685" w:type="dxa"/>
          </w:tcPr>
          <w:p w14:paraId="00632A28" w14:textId="5947E795" w:rsidR="00590BEF" w:rsidRDefault="00494080" w:rsidP="00BD04EB">
            <w:r>
              <w:t>Discussed usage and implementation of teledentistry</w:t>
            </w:r>
          </w:p>
        </w:tc>
        <w:tc>
          <w:tcPr>
            <w:tcW w:w="2009" w:type="dxa"/>
          </w:tcPr>
          <w:p w14:paraId="7754FDAB" w14:textId="77777777" w:rsidR="00590BEF" w:rsidRDefault="00590BEF" w:rsidP="00BD04EB">
            <w:r>
              <w:t>1. Useful for triage, monitoring, and identifying abnormal lesions</w:t>
            </w:r>
          </w:p>
          <w:p w14:paraId="129491B8" w14:textId="77777777" w:rsidR="00590BEF" w:rsidRDefault="00590BEF" w:rsidP="00BD04EB"/>
          <w:p w14:paraId="68A706CC" w14:textId="77777777" w:rsidR="00590BEF" w:rsidRDefault="00590BEF" w:rsidP="00BD04EB">
            <w:r>
              <w:t>2. Internet speeds, technological literacy, privacy concerns, the accuracy of using online modalities</w:t>
            </w:r>
          </w:p>
          <w:p w14:paraId="6ABCC0D5" w14:textId="77777777" w:rsidR="00590BEF" w:rsidRDefault="00590BEF" w:rsidP="00BD04EB"/>
          <w:p w14:paraId="663EADD4" w14:textId="77777777" w:rsidR="00590BEF" w:rsidRDefault="00590BEF" w:rsidP="00BD04EB">
            <w:r>
              <w:t xml:space="preserve">3. ADA resources (webinars to increase clinician comfort with using </w:t>
            </w:r>
            <w:r>
              <w:lastRenderedPageBreak/>
              <w:t>teledentistry), continuing education courses, should develop a way to confirm the identity of patients for security reasons</w:t>
            </w:r>
          </w:p>
          <w:p w14:paraId="0D9F80ED" w14:textId="77777777" w:rsidR="00590BEF" w:rsidRDefault="00590BEF" w:rsidP="00BD04EB"/>
          <w:p w14:paraId="3B21AE95" w14:textId="77777777" w:rsidR="00590BEF" w:rsidRDefault="00590BEF" w:rsidP="00BD04EB">
            <w:r>
              <w:t>4. pandemic “silver lining” for teledentistry</w:t>
            </w:r>
          </w:p>
        </w:tc>
      </w:tr>
      <w:tr w:rsidR="00590BEF" w14:paraId="1C400489" w14:textId="77777777" w:rsidTr="00BD04EB">
        <w:tc>
          <w:tcPr>
            <w:tcW w:w="1170" w:type="dxa"/>
          </w:tcPr>
          <w:p w14:paraId="4C809369" w14:textId="77777777" w:rsidR="00590BEF" w:rsidRDefault="00590BEF" w:rsidP="00BD04EB">
            <w:r>
              <w:lastRenderedPageBreak/>
              <w:t>20</w:t>
            </w:r>
          </w:p>
        </w:tc>
        <w:tc>
          <w:tcPr>
            <w:tcW w:w="1530" w:type="dxa"/>
          </w:tcPr>
          <w:p w14:paraId="7BA41123" w14:textId="442DEFDC" w:rsidR="00590BEF" w:rsidRDefault="00590BEF" w:rsidP="00BD04EB">
            <w:r>
              <w:t>Maspero C. et al</w:t>
            </w:r>
            <w:r w:rsidR="00E03B24">
              <w:t>. (2</w:t>
            </w:r>
            <w:r>
              <w:t>020)</w:t>
            </w:r>
          </w:p>
        </w:tc>
        <w:tc>
          <w:tcPr>
            <w:tcW w:w="1980" w:type="dxa"/>
          </w:tcPr>
          <w:p w14:paraId="60325E6E" w14:textId="77777777" w:rsidR="00590BEF" w:rsidRDefault="00590BEF" w:rsidP="00BD04EB">
            <w:r>
              <w:t>Available Technologies, Applications, and Benefits of Teleorthodontics. A Literature Review and Possible Applications during the COVID-19 Pandemic</w:t>
            </w:r>
          </w:p>
        </w:tc>
        <w:tc>
          <w:tcPr>
            <w:tcW w:w="1611" w:type="dxa"/>
          </w:tcPr>
          <w:p w14:paraId="075D7F66" w14:textId="77777777" w:rsidR="00590BEF" w:rsidRDefault="00590BEF" w:rsidP="00BD04EB">
            <w:r>
              <w:t>Systematic Review</w:t>
            </w:r>
          </w:p>
        </w:tc>
        <w:tc>
          <w:tcPr>
            <w:tcW w:w="1685" w:type="dxa"/>
          </w:tcPr>
          <w:p w14:paraId="28ED32F0" w14:textId="77777777" w:rsidR="00590BEF" w:rsidRDefault="00590BEF" w:rsidP="00BD04EB">
            <w:r>
              <w:t xml:space="preserve">Literature search using Medline, Pubmed, Embase, Cochrane Library, EBM Reviews, Web of Science, Ovid, and Google Scholar to the efficacy of teleassistance in orthodontics </w:t>
            </w:r>
          </w:p>
        </w:tc>
        <w:tc>
          <w:tcPr>
            <w:tcW w:w="2009" w:type="dxa"/>
          </w:tcPr>
          <w:p w14:paraId="2EC7F496" w14:textId="77777777" w:rsidR="00590BEF" w:rsidRDefault="00590BEF" w:rsidP="00BD04EB">
            <w:r>
              <w:t xml:space="preserve">2. Medico-legal implications and patient confidentiality </w:t>
            </w:r>
          </w:p>
          <w:p w14:paraId="47FED856" w14:textId="77777777" w:rsidR="00590BEF" w:rsidRDefault="00590BEF" w:rsidP="00BD04EB"/>
          <w:p w14:paraId="16BE3DC7" w14:textId="77777777" w:rsidR="00590BEF" w:rsidRDefault="00590BEF" w:rsidP="00BD04EB">
            <w:r>
              <w:t xml:space="preserve">3. Antivirus firewalls or applications with encryption </w:t>
            </w:r>
          </w:p>
          <w:p w14:paraId="1B54A94D" w14:textId="77777777" w:rsidR="00590BEF" w:rsidRDefault="00590BEF" w:rsidP="00BD04EB"/>
          <w:p w14:paraId="19EFB6AF" w14:textId="77777777" w:rsidR="00590BEF" w:rsidRDefault="00590BEF" w:rsidP="00BD04EB">
            <w:r>
              <w:t>4. Dental Monitoring, an application with artificial intelligence to monitor patient treatment progress, use of MSN, Skype, and Whatsapp</w:t>
            </w:r>
          </w:p>
        </w:tc>
      </w:tr>
      <w:tr w:rsidR="00590BEF" w14:paraId="07C6542A" w14:textId="77777777" w:rsidTr="00BD04EB">
        <w:tc>
          <w:tcPr>
            <w:tcW w:w="1170" w:type="dxa"/>
          </w:tcPr>
          <w:p w14:paraId="5EFAAEA5" w14:textId="77777777" w:rsidR="00590BEF" w:rsidRDefault="00590BEF" w:rsidP="00BD04EB">
            <w:r>
              <w:t>21</w:t>
            </w:r>
          </w:p>
        </w:tc>
        <w:tc>
          <w:tcPr>
            <w:tcW w:w="1530" w:type="dxa"/>
          </w:tcPr>
          <w:p w14:paraId="520AD698" w14:textId="3157A85C" w:rsidR="00590BEF" w:rsidRDefault="00590BEF" w:rsidP="00BD04EB">
            <w:r>
              <w:t>Meurer M.I. et al. (2020)</w:t>
            </w:r>
          </w:p>
        </w:tc>
        <w:tc>
          <w:tcPr>
            <w:tcW w:w="1980" w:type="dxa"/>
          </w:tcPr>
          <w:p w14:paraId="04D75938" w14:textId="77777777" w:rsidR="00590BEF" w:rsidRDefault="00590BEF" w:rsidP="00BD04EB">
            <w:r>
              <w:t>Launching public statewide tele(oral) medicine service in Brazil during the COVID-19 pandemic</w:t>
            </w:r>
          </w:p>
        </w:tc>
        <w:tc>
          <w:tcPr>
            <w:tcW w:w="1611" w:type="dxa"/>
          </w:tcPr>
          <w:p w14:paraId="54865E35" w14:textId="368C2422" w:rsidR="00590BEF" w:rsidRDefault="00C90124" w:rsidP="00BD04EB">
            <w:r>
              <w:t>Opinion</w:t>
            </w:r>
          </w:p>
        </w:tc>
        <w:tc>
          <w:tcPr>
            <w:tcW w:w="1685" w:type="dxa"/>
          </w:tcPr>
          <w:p w14:paraId="41D8FF2E" w14:textId="77777777" w:rsidR="00590BEF" w:rsidRDefault="00590BEF" w:rsidP="00BD04EB">
            <w:r>
              <w:t>Described teledentistry model in Brazil</w:t>
            </w:r>
          </w:p>
        </w:tc>
        <w:tc>
          <w:tcPr>
            <w:tcW w:w="2009" w:type="dxa"/>
          </w:tcPr>
          <w:p w14:paraId="3CC25F14" w14:textId="77777777" w:rsidR="00590BEF" w:rsidRDefault="00590BEF" w:rsidP="00BD04EB">
            <w:r>
              <w:t>1. Identifying and prioritizing patients with serious conditions</w:t>
            </w:r>
          </w:p>
        </w:tc>
      </w:tr>
      <w:tr w:rsidR="00590BEF" w14:paraId="61676235" w14:textId="77777777" w:rsidTr="00BD04EB">
        <w:tc>
          <w:tcPr>
            <w:tcW w:w="1170" w:type="dxa"/>
          </w:tcPr>
          <w:p w14:paraId="5E979730" w14:textId="77777777" w:rsidR="00590BEF" w:rsidRDefault="00590BEF" w:rsidP="00BD04EB">
            <w:r>
              <w:t>22</w:t>
            </w:r>
          </w:p>
        </w:tc>
        <w:tc>
          <w:tcPr>
            <w:tcW w:w="1530" w:type="dxa"/>
          </w:tcPr>
          <w:p w14:paraId="788FF4A9" w14:textId="7B353D0A" w:rsidR="00590BEF" w:rsidRDefault="00590BEF" w:rsidP="00BD04EB">
            <w:r>
              <w:t>Nuvvula S. et al. (2021)</w:t>
            </w:r>
          </w:p>
        </w:tc>
        <w:tc>
          <w:tcPr>
            <w:tcW w:w="1980" w:type="dxa"/>
          </w:tcPr>
          <w:p w14:paraId="45A9EAA2" w14:textId="77777777" w:rsidR="00590BEF" w:rsidRDefault="00590BEF" w:rsidP="00BD04EB">
            <w:r>
              <w:t xml:space="preserve">Remote management of dental problems in children during and post the COVID-19 pandemic </w:t>
            </w:r>
            <w:r>
              <w:lastRenderedPageBreak/>
              <w:t>outbreak: A teledentistry approach</w:t>
            </w:r>
          </w:p>
        </w:tc>
        <w:tc>
          <w:tcPr>
            <w:tcW w:w="1611" w:type="dxa"/>
          </w:tcPr>
          <w:p w14:paraId="229B30C7" w14:textId="77777777" w:rsidR="00590BEF" w:rsidRDefault="00590BEF" w:rsidP="00BD04EB">
            <w:r>
              <w:lastRenderedPageBreak/>
              <w:t>Narrative Review</w:t>
            </w:r>
          </w:p>
        </w:tc>
        <w:tc>
          <w:tcPr>
            <w:tcW w:w="1685" w:type="dxa"/>
          </w:tcPr>
          <w:p w14:paraId="36AB19A9" w14:textId="77777777" w:rsidR="00590BEF" w:rsidRDefault="00590BEF" w:rsidP="00BD04EB">
            <w:r>
              <w:t>Literature search with PubMed</w:t>
            </w:r>
          </w:p>
        </w:tc>
        <w:tc>
          <w:tcPr>
            <w:tcW w:w="2009" w:type="dxa"/>
          </w:tcPr>
          <w:p w14:paraId="5D043A4A" w14:textId="77777777" w:rsidR="00590BEF" w:rsidRDefault="00590BEF" w:rsidP="00BD04EB">
            <w:r>
              <w:t xml:space="preserve">2. Acceptance by pediatric patients, parents, dentists, improper diagnosis, technical issues, </w:t>
            </w:r>
            <w:r>
              <w:lastRenderedPageBreak/>
              <w:t>implementation costs</w:t>
            </w:r>
          </w:p>
          <w:p w14:paraId="063D172E" w14:textId="77777777" w:rsidR="00590BEF" w:rsidRDefault="00590BEF" w:rsidP="00BD04EB"/>
          <w:p w14:paraId="70AF0192" w14:textId="77777777" w:rsidR="00590BEF" w:rsidRDefault="00590BEF" w:rsidP="00BD04EB">
            <w:r>
              <w:t>3.  Technical training for a pediatric dentist and team and parents in proper pictures and video-calling</w:t>
            </w:r>
          </w:p>
          <w:p w14:paraId="04DC3148" w14:textId="77777777" w:rsidR="00590BEF" w:rsidRDefault="00590BEF" w:rsidP="00BD04EB"/>
          <w:p w14:paraId="0E5B58B9" w14:textId="77777777" w:rsidR="00590BEF" w:rsidRDefault="00590BEF" w:rsidP="00BD04EB">
            <w:r>
              <w:t>4. Increased access to pediatric specialists in remote areas</w:t>
            </w:r>
          </w:p>
        </w:tc>
      </w:tr>
      <w:tr w:rsidR="00590BEF" w14:paraId="3A9227B1" w14:textId="77777777" w:rsidTr="00BD04EB">
        <w:tc>
          <w:tcPr>
            <w:tcW w:w="1170" w:type="dxa"/>
          </w:tcPr>
          <w:p w14:paraId="562F8383" w14:textId="77777777" w:rsidR="00590BEF" w:rsidRDefault="00590BEF" w:rsidP="00BD04EB">
            <w:r>
              <w:lastRenderedPageBreak/>
              <w:t>23</w:t>
            </w:r>
          </w:p>
        </w:tc>
        <w:tc>
          <w:tcPr>
            <w:tcW w:w="1530" w:type="dxa"/>
          </w:tcPr>
          <w:p w14:paraId="77D526E2" w14:textId="447396B4" w:rsidR="00590BEF" w:rsidRDefault="00590BEF" w:rsidP="00BD04EB">
            <w:r>
              <w:t>Park J.H. et al</w:t>
            </w:r>
            <w:r w:rsidR="00B62ED6">
              <w:t>.</w:t>
            </w:r>
            <w:r>
              <w:t xml:space="preserve"> (2021)</w:t>
            </w:r>
          </w:p>
        </w:tc>
        <w:tc>
          <w:tcPr>
            <w:tcW w:w="1980" w:type="dxa"/>
          </w:tcPr>
          <w:p w14:paraId="47419454" w14:textId="77777777" w:rsidR="00590BEF" w:rsidRDefault="00590BEF" w:rsidP="00BD04EB">
            <w:r>
              <w:t>Teledentistry Platforms for Orthodontics</w:t>
            </w:r>
          </w:p>
        </w:tc>
        <w:tc>
          <w:tcPr>
            <w:tcW w:w="1611" w:type="dxa"/>
          </w:tcPr>
          <w:p w14:paraId="39E42778" w14:textId="77777777" w:rsidR="00590BEF" w:rsidRDefault="00590BEF" w:rsidP="00BD04EB">
            <w:r>
              <w:t>Narrative Review</w:t>
            </w:r>
          </w:p>
        </w:tc>
        <w:tc>
          <w:tcPr>
            <w:tcW w:w="1685" w:type="dxa"/>
          </w:tcPr>
          <w:p w14:paraId="00CAEEFB" w14:textId="4ADB7713" w:rsidR="00590BEF" w:rsidRDefault="00590BEF" w:rsidP="00BD04EB">
            <w:r>
              <w:t>Overview for orthodontists considering remote practice</w:t>
            </w:r>
          </w:p>
        </w:tc>
        <w:tc>
          <w:tcPr>
            <w:tcW w:w="2009" w:type="dxa"/>
          </w:tcPr>
          <w:p w14:paraId="043EB222" w14:textId="77777777" w:rsidR="00590BEF" w:rsidRDefault="00590BEF" w:rsidP="00BD04EB">
            <w:r>
              <w:t>2. asynchronous capabilities are lacking, not useful for long term care, inability to sync certain applications with current practice’s management software, HIPAA concerns</w:t>
            </w:r>
          </w:p>
          <w:p w14:paraId="74447680" w14:textId="77777777" w:rsidR="00590BEF" w:rsidRDefault="00590BEF" w:rsidP="00BD04EB"/>
          <w:p w14:paraId="01830206" w14:textId="77777777" w:rsidR="00590BEF" w:rsidRDefault="00590BEF" w:rsidP="00BD04EB">
            <w:r>
              <w:t>3. Make guidelines for teledentistry use, HIPAA compliant applications</w:t>
            </w:r>
          </w:p>
          <w:p w14:paraId="19F15B9A" w14:textId="77777777" w:rsidR="00590BEF" w:rsidRDefault="00590BEF" w:rsidP="00BD04EB"/>
          <w:p w14:paraId="5B53D7FF" w14:textId="77777777" w:rsidR="00590BEF" w:rsidRDefault="00590BEF" w:rsidP="00BD04EB">
            <w:r>
              <w:t>4. Dental Monitoring, various platforms for orthodontics (zoom, ToothPic, Smile Virtual, Teledent, etc.)</w:t>
            </w:r>
          </w:p>
        </w:tc>
      </w:tr>
      <w:tr w:rsidR="00590BEF" w14:paraId="05D60C0B" w14:textId="77777777" w:rsidTr="00BD04EB">
        <w:tc>
          <w:tcPr>
            <w:tcW w:w="1170" w:type="dxa"/>
          </w:tcPr>
          <w:p w14:paraId="14098F90" w14:textId="77777777" w:rsidR="00590BEF" w:rsidRDefault="00590BEF" w:rsidP="00BD04EB">
            <w:r>
              <w:t>24</w:t>
            </w:r>
          </w:p>
        </w:tc>
        <w:tc>
          <w:tcPr>
            <w:tcW w:w="1530" w:type="dxa"/>
          </w:tcPr>
          <w:p w14:paraId="4DD54E1F" w14:textId="21694ACA" w:rsidR="00590BEF" w:rsidRDefault="00590BEF" w:rsidP="00BD04EB">
            <w:r>
              <w:t>Patel T. et al. (2020)</w:t>
            </w:r>
          </w:p>
        </w:tc>
        <w:tc>
          <w:tcPr>
            <w:tcW w:w="1980" w:type="dxa"/>
          </w:tcPr>
          <w:p w14:paraId="0B22C7B1" w14:textId="77777777" w:rsidR="00590BEF" w:rsidRDefault="00590BEF" w:rsidP="00BD04EB">
            <w:r>
              <w:t xml:space="preserve">The role of real-time interactive video consultations in dental practice during the </w:t>
            </w:r>
            <w:r>
              <w:lastRenderedPageBreak/>
              <w:t>recovery and restoration phase of the COVID-19 outbreak</w:t>
            </w:r>
          </w:p>
        </w:tc>
        <w:tc>
          <w:tcPr>
            <w:tcW w:w="1611" w:type="dxa"/>
          </w:tcPr>
          <w:p w14:paraId="50538F44" w14:textId="77777777" w:rsidR="00590BEF" w:rsidRDefault="00590BEF" w:rsidP="00BD04EB">
            <w:r>
              <w:lastRenderedPageBreak/>
              <w:t>Opinion</w:t>
            </w:r>
          </w:p>
        </w:tc>
        <w:tc>
          <w:tcPr>
            <w:tcW w:w="1685" w:type="dxa"/>
          </w:tcPr>
          <w:p w14:paraId="30AC05DC" w14:textId="77777777" w:rsidR="00590BEF" w:rsidRDefault="00590BEF" w:rsidP="00BD04EB">
            <w:r>
              <w:t xml:space="preserve"> Discussed interactive video consultations during the recovery and </w:t>
            </w:r>
            <w:r>
              <w:lastRenderedPageBreak/>
              <w:t xml:space="preserve">restoration phase of the COVID-19 outbreak </w:t>
            </w:r>
          </w:p>
        </w:tc>
        <w:tc>
          <w:tcPr>
            <w:tcW w:w="2009" w:type="dxa"/>
          </w:tcPr>
          <w:p w14:paraId="5269A0D0" w14:textId="77777777" w:rsidR="00590BEF" w:rsidRDefault="00590BEF" w:rsidP="00BD04EB">
            <w:r>
              <w:lastRenderedPageBreak/>
              <w:t xml:space="preserve">2. Proper diagnosis, lack of clinician acceptance, fear of lawsuits, and </w:t>
            </w:r>
            <w:r>
              <w:lastRenderedPageBreak/>
              <w:t>financial reimbursements</w:t>
            </w:r>
          </w:p>
          <w:p w14:paraId="394B27E0" w14:textId="77777777" w:rsidR="00590BEF" w:rsidRDefault="00590BEF" w:rsidP="00BD04EB"/>
          <w:p w14:paraId="13458DD3" w14:textId="77777777" w:rsidR="00590BEF" w:rsidRDefault="00590BEF" w:rsidP="00BD04EB">
            <w:r>
              <w:t>3. Useful to introduce anxious patients to the dental setting, determine what treatment needs to be completed before a domiciliary visit</w:t>
            </w:r>
          </w:p>
          <w:p w14:paraId="6E5E9C22" w14:textId="77777777" w:rsidR="00590BEF" w:rsidRDefault="00590BEF" w:rsidP="00BD04EB"/>
          <w:p w14:paraId="3E98C54E" w14:textId="77777777" w:rsidR="00590BEF" w:rsidRDefault="00590BEF" w:rsidP="00BD04EB">
            <w:r>
              <w:t xml:space="preserve">4. Reduce dental anxiety, document what instruments are needed before a domiciliary visit, use of Skype, WhatsApp, and FaceTime </w:t>
            </w:r>
          </w:p>
        </w:tc>
      </w:tr>
      <w:tr w:rsidR="00590BEF" w14:paraId="031AC4CB" w14:textId="77777777" w:rsidTr="00BD04EB">
        <w:tc>
          <w:tcPr>
            <w:tcW w:w="1170" w:type="dxa"/>
          </w:tcPr>
          <w:p w14:paraId="7F98B924" w14:textId="77777777" w:rsidR="00590BEF" w:rsidRDefault="00590BEF" w:rsidP="00BD04EB">
            <w:r>
              <w:lastRenderedPageBreak/>
              <w:t>25</w:t>
            </w:r>
          </w:p>
        </w:tc>
        <w:tc>
          <w:tcPr>
            <w:tcW w:w="1530" w:type="dxa"/>
          </w:tcPr>
          <w:p w14:paraId="21038E4B" w14:textId="5F66E13A" w:rsidR="00590BEF" w:rsidRDefault="00590BEF" w:rsidP="00BD04EB">
            <w:r>
              <w:t>Rajendran S. et al. (2022)</w:t>
            </w:r>
          </w:p>
        </w:tc>
        <w:tc>
          <w:tcPr>
            <w:tcW w:w="1980" w:type="dxa"/>
          </w:tcPr>
          <w:p w14:paraId="2076A299" w14:textId="77777777" w:rsidR="00590BEF" w:rsidRDefault="00590BEF" w:rsidP="00BD04EB">
            <w:r>
              <w:t>Accelerated implementation of teleconsultation services for the monitoring of oral potentially malignant disorders as a result of the COVID-19 pandemic</w:t>
            </w:r>
          </w:p>
        </w:tc>
        <w:tc>
          <w:tcPr>
            <w:tcW w:w="1611" w:type="dxa"/>
          </w:tcPr>
          <w:p w14:paraId="024888C6" w14:textId="3953007F" w:rsidR="00590BEF" w:rsidRDefault="00C90124" w:rsidP="00BD04EB">
            <w:r>
              <w:t>Opinion</w:t>
            </w:r>
          </w:p>
        </w:tc>
        <w:tc>
          <w:tcPr>
            <w:tcW w:w="1685" w:type="dxa"/>
          </w:tcPr>
          <w:p w14:paraId="33B3C875" w14:textId="77777777" w:rsidR="00590BEF" w:rsidRDefault="00590BEF" w:rsidP="00BD04EB">
            <w:r>
              <w:t>Assessed patients attending oral medicine and surgery clinic in Malaysia</w:t>
            </w:r>
          </w:p>
        </w:tc>
        <w:tc>
          <w:tcPr>
            <w:tcW w:w="2009" w:type="dxa"/>
          </w:tcPr>
          <w:p w14:paraId="131DF0A6" w14:textId="77777777" w:rsidR="00590BEF" w:rsidRDefault="00590BEF" w:rsidP="00BD04EB">
            <w:r>
              <w:t xml:space="preserve">1. Providing options for patient care, patient engagement, and empowerment. </w:t>
            </w:r>
          </w:p>
          <w:p w14:paraId="7EA5C700" w14:textId="77777777" w:rsidR="00590BEF" w:rsidRDefault="00590BEF" w:rsidP="00BD04EB"/>
          <w:p w14:paraId="38D03BC5" w14:textId="77777777" w:rsidR="00590BEF" w:rsidRDefault="00590BEF" w:rsidP="00BD04EB">
            <w:r>
              <w:t>2. Accuracy of diagnosis and photos, and acceptance of teleconsultations</w:t>
            </w:r>
          </w:p>
          <w:p w14:paraId="2791B648" w14:textId="77777777" w:rsidR="00590BEF" w:rsidRDefault="00590BEF" w:rsidP="00BD04EB"/>
          <w:p w14:paraId="1C0AA719" w14:textId="7A3E26A7" w:rsidR="00590BEF" w:rsidRDefault="00590BEF" w:rsidP="00BD04EB">
            <w:r>
              <w:t xml:space="preserve">3. Courses on online etiquette and </w:t>
            </w:r>
            <w:r w:rsidR="00A51708">
              <w:t>Mobile Mouth Screening Anywhere</w:t>
            </w:r>
            <w:r w:rsidR="00A51708" w:rsidDel="00A51708">
              <w:t xml:space="preserve"> </w:t>
            </w:r>
            <w:r>
              <w:t>application</w:t>
            </w:r>
          </w:p>
          <w:p w14:paraId="5FB933BC" w14:textId="77777777" w:rsidR="00590BEF" w:rsidRDefault="00590BEF" w:rsidP="00BD04EB"/>
          <w:p w14:paraId="5F02A257" w14:textId="77777777" w:rsidR="00590BEF" w:rsidRDefault="00590BEF" w:rsidP="00BD04EB">
            <w:r>
              <w:t xml:space="preserve">4. Brochures with information about online consultations </w:t>
            </w:r>
          </w:p>
        </w:tc>
      </w:tr>
      <w:tr w:rsidR="00590BEF" w14:paraId="057A5E82" w14:textId="77777777" w:rsidTr="00BD04EB">
        <w:tc>
          <w:tcPr>
            <w:tcW w:w="1170" w:type="dxa"/>
          </w:tcPr>
          <w:p w14:paraId="34FC436A" w14:textId="77777777" w:rsidR="00590BEF" w:rsidRDefault="00590BEF" w:rsidP="00BD04EB">
            <w:r>
              <w:lastRenderedPageBreak/>
              <w:t>26</w:t>
            </w:r>
          </w:p>
        </w:tc>
        <w:tc>
          <w:tcPr>
            <w:tcW w:w="1530" w:type="dxa"/>
          </w:tcPr>
          <w:p w14:paraId="4CB2FEAB" w14:textId="08DB509B" w:rsidR="00590BEF" w:rsidRDefault="00590BEF" w:rsidP="00BD04EB">
            <w:r>
              <w:t>Samaranayake L. et al. (2021)</w:t>
            </w:r>
          </w:p>
        </w:tc>
        <w:tc>
          <w:tcPr>
            <w:tcW w:w="1980" w:type="dxa"/>
          </w:tcPr>
          <w:p w14:paraId="09E0C9B4" w14:textId="77777777" w:rsidR="00590BEF" w:rsidRDefault="00590BEF" w:rsidP="00BD04EB">
            <w:r>
              <w:t>Pandemics past, present, and future</w:t>
            </w:r>
          </w:p>
        </w:tc>
        <w:tc>
          <w:tcPr>
            <w:tcW w:w="1611" w:type="dxa"/>
          </w:tcPr>
          <w:p w14:paraId="0FA6C13B" w14:textId="77777777" w:rsidR="00590BEF" w:rsidRDefault="00590BEF" w:rsidP="00BD04EB">
            <w:r>
              <w:t>Narrative Review</w:t>
            </w:r>
          </w:p>
        </w:tc>
        <w:tc>
          <w:tcPr>
            <w:tcW w:w="1685" w:type="dxa"/>
          </w:tcPr>
          <w:p w14:paraId="0B4FA8D0" w14:textId="77777777" w:rsidR="00590BEF" w:rsidRDefault="00590BEF" w:rsidP="00BD04EB">
            <w:r>
              <w:t xml:space="preserve"> Reviewed literature about pandemics</w:t>
            </w:r>
          </w:p>
        </w:tc>
        <w:tc>
          <w:tcPr>
            <w:tcW w:w="2009" w:type="dxa"/>
          </w:tcPr>
          <w:p w14:paraId="0A0BE5C5" w14:textId="3D5DD326" w:rsidR="00590BEF" w:rsidRDefault="00590BEF" w:rsidP="00BD04EB">
            <w:r>
              <w:t xml:space="preserve">2. Reluctance </w:t>
            </w:r>
            <w:r w:rsidR="00ED0FCE">
              <w:t>of</w:t>
            </w:r>
            <w:r>
              <w:t xml:space="preserve"> patients and providers</w:t>
            </w:r>
          </w:p>
        </w:tc>
      </w:tr>
      <w:tr w:rsidR="00590BEF" w14:paraId="63D3C827" w14:textId="77777777" w:rsidTr="00BD04EB">
        <w:tc>
          <w:tcPr>
            <w:tcW w:w="1170" w:type="dxa"/>
          </w:tcPr>
          <w:p w14:paraId="42884D96" w14:textId="77777777" w:rsidR="00590BEF" w:rsidRDefault="00590BEF" w:rsidP="00BD04EB">
            <w:r>
              <w:t>27</w:t>
            </w:r>
          </w:p>
        </w:tc>
        <w:tc>
          <w:tcPr>
            <w:tcW w:w="1530" w:type="dxa"/>
          </w:tcPr>
          <w:p w14:paraId="02153B5A" w14:textId="60AFF850" w:rsidR="00590BEF" w:rsidRDefault="00590BEF" w:rsidP="00BD04EB">
            <w:r>
              <w:t>Singhal S. et al. (2021)</w:t>
            </w:r>
          </w:p>
        </w:tc>
        <w:tc>
          <w:tcPr>
            <w:tcW w:w="1980" w:type="dxa"/>
          </w:tcPr>
          <w:p w14:paraId="0392A698" w14:textId="77777777" w:rsidR="00590BEF" w:rsidRDefault="00590BEF" w:rsidP="00BD04EB">
            <w:r>
              <w:t>Reviewing Teledentistry Usage in Canada during COVID-19 to Determine Possible Future Opportunities</w:t>
            </w:r>
          </w:p>
        </w:tc>
        <w:tc>
          <w:tcPr>
            <w:tcW w:w="1611" w:type="dxa"/>
          </w:tcPr>
          <w:p w14:paraId="2C0DBFDB" w14:textId="77777777" w:rsidR="00590BEF" w:rsidRDefault="00590BEF" w:rsidP="00BD04EB">
            <w:r>
              <w:t>Integrative literature review</w:t>
            </w:r>
          </w:p>
        </w:tc>
        <w:tc>
          <w:tcPr>
            <w:tcW w:w="1685" w:type="dxa"/>
          </w:tcPr>
          <w:p w14:paraId="26860C98" w14:textId="77777777" w:rsidR="00590BEF" w:rsidRDefault="00590BEF" w:rsidP="00BD04EB">
            <w:r>
              <w:t>Environmental scan across all Canadian jurisdictions</w:t>
            </w:r>
          </w:p>
        </w:tc>
        <w:tc>
          <w:tcPr>
            <w:tcW w:w="2009" w:type="dxa"/>
          </w:tcPr>
          <w:p w14:paraId="7F9DD7DA" w14:textId="77777777" w:rsidR="00590BEF" w:rsidRDefault="00590BEF" w:rsidP="00BD04EB">
            <w:r>
              <w:t>2. Limits of teleconsultations, increased costs, privacy and security concerns, internet connectivity, and reimbursement</w:t>
            </w:r>
          </w:p>
          <w:p w14:paraId="656ECA54" w14:textId="77777777" w:rsidR="00590BEF" w:rsidRDefault="00590BEF" w:rsidP="00BD04EB"/>
          <w:p w14:paraId="6654F1F9" w14:textId="77777777" w:rsidR="00590BEF" w:rsidRDefault="00590BEF" w:rsidP="00BD04EB">
            <w:r>
              <w:t>3. Certain Canadian jurisdictions developed guidelines for implementation, Canadian Dental Association published accurate codes for insurance</w:t>
            </w:r>
          </w:p>
        </w:tc>
      </w:tr>
      <w:tr w:rsidR="00590BEF" w14:paraId="41CEEDDF" w14:textId="77777777" w:rsidTr="00BD04EB">
        <w:tc>
          <w:tcPr>
            <w:tcW w:w="1170" w:type="dxa"/>
          </w:tcPr>
          <w:p w14:paraId="4EB2732F" w14:textId="77777777" w:rsidR="00590BEF" w:rsidRDefault="00590BEF" w:rsidP="00BD04EB">
            <w:r>
              <w:t>28</w:t>
            </w:r>
          </w:p>
        </w:tc>
        <w:tc>
          <w:tcPr>
            <w:tcW w:w="1530" w:type="dxa"/>
          </w:tcPr>
          <w:p w14:paraId="2EF9A4F2" w14:textId="3E0B1339" w:rsidR="00590BEF" w:rsidRDefault="00590BEF" w:rsidP="00BD04EB">
            <w:r>
              <w:t>Suter N. (2020)</w:t>
            </w:r>
          </w:p>
        </w:tc>
        <w:tc>
          <w:tcPr>
            <w:tcW w:w="1980" w:type="dxa"/>
          </w:tcPr>
          <w:p w14:paraId="3A39ADB5" w14:textId="77777777" w:rsidR="00590BEF" w:rsidRDefault="00590BEF" w:rsidP="00BD04EB">
            <w:r>
              <w:t>Teledentistry applications for mitigating risk and balancing the clinical schedule</w:t>
            </w:r>
          </w:p>
        </w:tc>
        <w:tc>
          <w:tcPr>
            <w:tcW w:w="1611" w:type="dxa"/>
          </w:tcPr>
          <w:p w14:paraId="51C9D1C5" w14:textId="77777777" w:rsidR="00590BEF" w:rsidRDefault="00590BEF" w:rsidP="00BD04EB">
            <w:r>
              <w:t>Practice Brief</w:t>
            </w:r>
          </w:p>
        </w:tc>
        <w:tc>
          <w:tcPr>
            <w:tcW w:w="1685" w:type="dxa"/>
          </w:tcPr>
          <w:p w14:paraId="46814450" w14:textId="77777777" w:rsidR="00590BEF" w:rsidRDefault="00590BEF" w:rsidP="00BD04EB">
            <w:r>
              <w:t>Description of a clinic utilizing teledentistry</w:t>
            </w:r>
          </w:p>
        </w:tc>
        <w:tc>
          <w:tcPr>
            <w:tcW w:w="2009" w:type="dxa"/>
          </w:tcPr>
          <w:p w14:paraId="6826916B" w14:textId="77777777" w:rsidR="00590BEF" w:rsidRDefault="00590BEF" w:rsidP="00BD04EB">
            <w:r>
              <w:t>1. Helped triage patients, consults, outreach, specialist consultations</w:t>
            </w:r>
          </w:p>
          <w:p w14:paraId="2AA5A657" w14:textId="77777777" w:rsidR="00590BEF" w:rsidRDefault="00590BEF" w:rsidP="00BD04EB"/>
          <w:p w14:paraId="2FEB23BC" w14:textId="77777777" w:rsidR="00590BEF" w:rsidRDefault="00590BEF" w:rsidP="00BD04EB">
            <w:r>
              <w:t>2. Gaps in dental software to manage teledentistry</w:t>
            </w:r>
          </w:p>
          <w:p w14:paraId="6AC6ABC0" w14:textId="77777777" w:rsidR="00590BEF" w:rsidRDefault="00590BEF" w:rsidP="00BD04EB"/>
          <w:p w14:paraId="62B7D763" w14:textId="77777777" w:rsidR="00590BEF" w:rsidRDefault="00590BEF" w:rsidP="00BD04EB">
            <w:r>
              <w:t>4. Project management tools from other industries incorporated into a dental practice, created “virtual operatories” for synchronous consultations</w:t>
            </w:r>
          </w:p>
        </w:tc>
      </w:tr>
      <w:tr w:rsidR="00590BEF" w14:paraId="4B08359B" w14:textId="77777777" w:rsidTr="00BD04EB">
        <w:tc>
          <w:tcPr>
            <w:tcW w:w="1170" w:type="dxa"/>
          </w:tcPr>
          <w:p w14:paraId="3A8855FC" w14:textId="77777777" w:rsidR="00590BEF" w:rsidRDefault="00590BEF" w:rsidP="00BD04EB">
            <w:r>
              <w:t>29</w:t>
            </w:r>
          </w:p>
        </w:tc>
        <w:tc>
          <w:tcPr>
            <w:tcW w:w="1530" w:type="dxa"/>
          </w:tcPr>
          <w:p w14:paraId="1B577373" w14:textId="59D60322" w:rsidR="00590BEF" w:rsidRDefault="00590BEF" w:rsidP="00BD04EB">
            <w:r>
              <w:t>Talla P.K. et al. (2020)</w:t>
            </w:r>
          </w:p>
        </w:tc>
        <w:tc>
          <w:tcPr>
            <w:tcW w:w="1980" w:type="dxa"/>
          </w:tcPr>
          <w:p w14:paraId="04F4C086" w14:textId="77777777" w:rsidR="00590BEF" w:rsidRDefault="00590BEF" w:rsidP="00BD04EB">
            <w:r>
              <w:t xml:space="preserve">Delivering dental care as we </w:t>
            </w:r>
            <w:r>
              <w:lastRenderedPageBreak/>
              <w:t>emerge from the initial phase of the COVID-19 pandemic: Teledentistry and face-to-face consultations in a new clinical world</w:t>
            </w:r>
          </w:p>
        </w:tc>
        <w:tc>
          <w:tcPr>
            <w:tcW w:w="1611" w:type="dxa"/>
          </w:tcPr>
          <w:p w14:paraId="3C8A7B91" w14:textId="77777777" w:rsidR="00590BEF" w:rsidRDefault="00590BEF" w:rsidP="00BD04EB">
            <w:r>
              <w:lastRenderedPageBreak/>
              <w:t xml:space="preserve">Opinion </w:t>
            </w:r>
          </w:p>
        </w:tc>
        <w:tc>
          <w:tcPr>
            <w:tcW w:w="1685" w:type="dxa"/>
          </w:tcPr>
          <w:p w14:paraId="27B34DEF" w14:textId="77777777" w:rsidR="00590BEF" w:rsidRDefault="00590BEF" w:rsidP="00BD04EB">
            <w:r>
              <w:t xml:space="preserve"> Discussed future </w:t>
            </w:r>
            <w:r>
              <w:lastRenderedPageBreak/>
              <w:t>directions for crises such as the COVID-19 and future implementation of teledentistry beyond the pandemic</w:t>
            </w:r>
          </w:p>
          <w:p w14:paraId="24C17EA7" w14:textId="77777777" w:rsidR="00590BEF" w:rsidRDefault="00590BEF" w:rsidP="00BD04EB"/>
          <w:p w14:paraId="2E248251" w14:textId="77777777" w:rsidR="00590BEF" w:rsidRDefault="00590BEF" w:rsidP="00BD04EB"/>
          <w:p w14:paraId="49A8395D" w14:textId="77777777" w:rsidR="00590BEF" w:rsidRDefault="00590BEF" w:rsidP="00BD04EB"/>
        </w:tc>
        <w:tc>
          <w:tcPr>
            <w:tcW w:w="2009" w:type="dxa"/>
          </w:tcPr>
          <w:p w14:paraId="55AD79C1" w14:textId="77777777" w:rsidR="00590BEF" w:rsidRDefault="00590BEF" w:rsidP="00BD04EB">
            <w:r>
              <w:lastRenderedPageBreak/>
              <w:t xml:space="preserve">2. Clinician and patient </w:t>
            </w:r>
            <w:r>
              <w:lastRenderedPageBreak/>
              <w:t>acceptance, patient privacy, insurance recognition of teledentistry</w:t>
            </w:r>
          </w:p>
          <w:p w14:paraId="7B24BA33" w14:textId="77777777" w:rsidR="00590BEF" w:rsidRDefault="00590BEF" w:rsidP="00BD04EB">
            <w:r>
              <w:t>3. Further research needed, training/continuing education courses, temporary insurance codes put in place by dental bodies, protocols to ensure correct consultations and patients are being seen</w:t>
            </w:r>
          </w:p>
        </w:tc>
      </w:tr>
      <w:tr w:rsidR="00590BEF" w14:paraId="4AF48110" w14:textId="77777777" w:rsidTr="00BD04EB">
        <w:tc>
          <w:tcPr>
            <w:tcW w:w="1170" w:type="dxa"/>
          </w:tcPr>
          <w:p w14:paraId="14FD578C" w14:textId="77777777" w:rsidR="00590BEF" w:rsidRDefault="00590BEF" w:rsidP="00BD04EB">
            <w:r>
              <w:lastRenderedPageBreak/>
              <w:t>30</w:t>
            </w:r>
          </w:p>
        </w:tc>
        <w:tc>
          <w:tcPr>
            <w:tcW w:w="1530" w:type="dxa"/>
          </w:tcPr>
          <w:p w14:paraId="56146056" w14:textId="0B2ACDE6" w:rsidR="00590BEF" w:rsidRDefault="00590BEF" w:rsidP="00BD04EB">
            <w:r>
              <w:t>Tonkaboni A. et al. (2021)</w:t>
            </w:r>
          </w:p>
        </w:tc>
        <w:tc>
          <w:tcPr>
            <w:tcW w:w="1980" w:type="dxa"/>
          </w:tcPr>
          <w:p w14:paraId="66C0B235" w14:textId="77777777" w:rsidR="00590BEF" w:rsidRDefault="00590BEF" w:rsidP="00BD04EB">
            <w:r>
              <w:t>Teledentistry: during COVID-19</w:t>
            </w:r>
          </w:p>
        </w:tc>
        <w:tc>
          <w:tcPr>
            <w:tcW w:w="1611" w:type="dxa"/>
          </w:tcPr>
          <w:p w14:paraId="09819BD6" w14:textId="537A23A8" w:rsidR="00590BEF" w:rsidRDefault="00494080" w:rsidP="00BD04EB">
            <w:r>
              <w:t>Opinion</w:t>
            </w:r>
          </w:p>
        </w:tc>
        <w:tc>
          <w:tcPr>
            <w:tcW w:w="1685" w:type="dxa"/>
          </w:tcPr>
          <w:p w14:paraId="4C440887" w14:textId="0FB6CF7B" w:rsidR="00590BEF" w:rsidRDefault="00494080" w:rsidP="00BD04EB">
            <w:r>
              <w:t>Commented on value</w:t>
            </w:r>
          </w:p>
        </w:tc>
        <w:tc>
          <w:tcPr>
            <w:tcW w:w="2009" w:type="dxa"/>
          </w:tcPr>
          <w:p w14:paraId="69080E30" w14:textId="15FF27ED" w:rsidR="00590BEF" w:rsidRDefault="00590BEF" w:rsidP="00BD04EB">
            <w:r>
              <w:t>1. Reduce unnecessary in-person visits, reach patients in remote areas, and accurate triage</w:t>
            </w:r>
          </w:p>
          <w:p w14:paraId="75153DE5" w14:textId="77777777" w:rsidR="00590BEF" w:rsidRDefault="00590BEF" w:rsidP="00BD04EB"/>
        </w:tc>
      </w:tr>
      <w:tr w:rsidR="00590BEF" w14:paraId="22801B93" w14:textId="77777777" w:rsidTr="00BD04EB">
        <w:tc>
          <w:tcPr>
            <w:tcW w:w="1170" w:type="dxa"/>
          </w:tcPr>
          <w:p w14:paraId="21081ADB" w14:textId="77777777" w:rsidR="00590BEF" w:rsidRDefault="00590BEF" w:rsidP="00BD04EB">
            <w:r>
              <w:t>31</w:t>
            </w:r>
          </w:p>
        </w:tc>
        <w:tc>
          <w:tcPr>
            <w:tcW w:w="1530" w:type="dxa"/>
          </w:tcPr>
          <w:p w14:paraId="4EFB0771" w14:textId="6D9A82D9" w:rsidR="00590BEF" w:rsidRDefault="00590BEF" w:rsidP="00BD04EB">
            <w:r>
              <w:t>Torosyan S. et al. (2021)</w:t>
            </w:r>
          </w:p>
        </w:tc>
        <w:tc>
          <w:tcPr>
            <w:tcW w:w="1980" w:type="dxa"/>
          </w:tcPr>
          <w:p w14:paraId="0F59699F" w14:textId="77777777" w:rsidR="00590BEF" w:rsidRDefault="00590BEF" w:rsidP="00BD04EB">
            <w:r>
              <w:t>The Challenges and Rewards of Teledentistry</w:t>
            </w:r>
          </w:p>
        </w:tc>
        <w:tc>
          <w:tcPr>
            <w:tcW w:w="1611" w:type="dxa"/>
          </w:tcPr>
          <w:p w14:paraId="7435BDFE" w14:textId="77777777" w:rsidR="00590BEF" w:rsidRDefault="00590BEF" w:rsidP="00BD04EB">
            <w:r>
              <w:t>Opinion</w:t>
            </w:r>
          </w:p>
        </w:tc>
        <w:tc>
          <w:tcPr>
            <w:tcW w:w="1685" w:type="dxa"/>
          </w:tcPr>
          <w:p w14:paraId="4CC6B32E" w14:textId="77777777" w:rsidR="00590BEF" w:rsidRDefault="00590BEF" w:rsidP="00BD04EB">
            <w:r>
              <w:t>Discussed experiences at NYU and noted challenges</w:t>
            </w:r>
          </w:p>
        </w:tc>
        <w:tc>
          <w:tcPr>
            <w:tcW w:w="2009" w:type="dxa"/>
          </w:tcPr>
          <w:p w14:paraId="7DD4D9ED" w14:textId="77777777" w:rsidR="00590BEF" w:rsidRDefault="00590BEF" w:rsidP="00BD04EB">
            <w:r>
              <w:t>1. Helps with emergency care during weekends/office closures. Triage patients</w:t>
            </w:r>
          </w:p>
          <w:p w14:paraId="69B960B7" w14:textId="77777777" w:rsidR="00590BEF" w:rsidRDefault="00590BEF" w:rsidP="00BD04EB">
            <w:pPr>
              <w:tabs>
                <w:tab w:val="center" w:pos="1106"/>
              </w:tabs>
            </w:pPr>
          </w:p>
          <w:p w14:paraId="07C043FF" w14:textId="77777777" w:rsidR="00590BEF" w:rsidRDefault="00590BEF" w:rsidP="00BD04EB">
            <w:pPr>
              <w:tabs>
                <w:tab w:val="center" w:pos="1106"/>
              </w:tabs>
            </w:pPr>
            <w:r>
              <w:t>2. Implementation costs, insurance reimbursement, relationship/trust between patients and clinicians, patient privacy</w:t>
            </w:r>
          </w:p>
          <w:p w14:paraId="75FD363F" w14:textId="77777777" w:rsidR="00590BEF" w:rsidRDefault="00590BEF" w:rsidP="00BD04EB">
            <w:pPr>
              <w:tabs>
                <w:tab w:val="center" w:pos="1106"/>
              </w:tabs>
            </w:pPr>
          </w:p>
          <w:p w14:paraId="0E16F9F6" w14:textId="77777777" w:rsidR="00590BEF" w:rsidRDefault="00590BEF" w:rsidP="00BD04EB">
            <w:pPr>
              <w:tabs>
                <w:tab w:val="center" w:pos="1106"/>
              </w:tabs>
            </w:pPr>
            <w:r>
              <w:t xml:space="preserve">3. Research state laws on teledentistry, review insurance reimbursement </w:t>
            </w:r>
            <w:r>
              <w:lastRenderedPageBreak/>
              <w:t>requirements, proper training of the dentist, security measures for remote working</w:t>
            </w:r>
          </w:p>
        </w:tc>
      </w:tr>
      <w:tr w:rsidR="00590BEF" w14:paraId="2310980D" w14:textId="77777777" w:rsidTr="00BD04EB">
        <w:tc>
          <w:tcPr>
            <w:tcW w:w="1170" w:type="dxa"/>
          </w:tcPr>
          <w:p w14:paraId="27AE9BA3" w14:textId="77777777" w:rsidR="00590BEF" w:rsidRDefault="00590BEF" w:rsidP="00BD04EB">
            <w:r>
              <w:lastRenderedPageBreak/>
              <w:t>32</w:t>
            </w:r>
          </w:p>
        </w:tc>
        <w:tc>
          <w:tcPr>
            <w:tcW w:w="1530" w:type="dxa"/>
          </w:tcPr>
          <w:p w14:paraId="70958FC2" w14:textId="5B9AA0FD" w:rsidR="00590BEF" w:rsidRDefault="00590BEF" w:rsidP="00BD04EB">
            <w:r>
              <w:t>Wallace C.K. et al. (2021)</w:t>
            </w:r>
          </w:p>
        </w:tc>
        <w:tc>
          <w:tcPr>
            <w:tcW w:w="1980" w:type="dxa"/>
          </w:tcPr>
          <w:p w14:paraId="34B8F39F" w14:textId="77777777" w:rsidR="00590BEF" w:rsidRDefault="00590BEF" w:rsidP="00BD04EB">
            <w:r>
              <w:t>Role of teledentistry in paediatric dentistry</w:t>
            </w:r>
          </w:p>
        </w:tc>
        <w:tc>
          <w:tcPr>
            <w:tcW w:w="1611" w:type="dxa"/>
          </w:tcPr>
          <w:p w14:paraId="3666F533" w14:textId="77777777" w:rsidR="00590BEF" w:rsidRDefault="00590BEF" w:rsidP="00BD04EB">
            <w:r>
              <w:t>Narrative Review</w:t>
            </w:r>
          </w:p>
        </w:tc>
        <w:tc>
          <w:tcPr>
            <w:tcW w:w="1685" w:type="dxa"/>
          </w:tcPr>
          <w:p w14:paraId="26D98896" w14:textId="77777777" w:rsidR="00590BEF" w:rsidRDefault="00590BEF" w:rsidP="00BD04EB">
            <w:r>
              <w:t>Service evaluation of new patient teledentistry appointments</w:t>
            </w:r>
          </w:p>
        </w:tc>
        <w:tc>
          <w:tcPr>
            <w:tcW w:w="2009" w:type="dxa"/>
          </w:tcPr>
          <w:p w14:paraId="02599AEB" w14:textId="77777777" w:rsidR="00590BEF" w:rsidRDefault="00590BEF" w:rsidP="00BD04EB">
            <w:r>
              <w:t>1. Successful contact with patients, appropriate appointments scheduled. Reduced unnecessary in-person visits</w:t>
            </w:r>
          </w:p>
          <w:p w14:paraId="4298D43B" w14:textId="77777777" w:rsidR="00590BEF" w:rsidRDefault="00590BEF" w:rsidP="00BD04EB"/>
          <w:p w14:paraId="7C12B160" w14:textId="77777777" w:rsidR="00590BEF" w:rsidRDefault="00590BEF" w:rsidP="00BD04EB">
            <w:r>
              <w:t>2. Misdiagnosis, mismanagement of patient, legal issues</w:t>
            </w:r>
          </w:p>
          <w:p w14:paraId="742BADD4" w14:textId="77777777" w:rsidR="00590BEF" w:rsidRDefault="00590BEF" w:rsidP="00BD04EB"/>
          <w:p w14:paraId="4AB884E4" w14:textId="77777777" w:rsidR="00590BEF" w:rsidRDefault="00590BEF" w:rsidP="00BD04EB">
            <w:r>
              <w:t>3. Diagnosis and management of patients only when applicable</w:t>
            </w:r>
          </w:p>
          <w:p w14:paraId="23CF07CE" w14:textId="77777777" w:rsidR="00590BEF" w:rsidRDefault="00590BEF" w:rsidP="00BD04EB"/>
          <w:p w14:paraId="586B2FAB" w14:textId="77777777" w:rsidR="00590BEF" w:rsidRDefault="00590BEF" w:rsidP="00BD04EB">
            <w:r>
              <w:t>4. Delivery of preventive advice, reduce patient anxiety, allow non-English speakers to have an interpreter</w:t>
            </w:r>
          </w:p>
        </w:tc>
      </w:tr>
    </w:tbl>
    <w:p w14:paraId="4EA5F7E6" w14:textId="77777777" w:rsidR="00590BEF" w:rsidRDefault="00590BEF" w:rsidP="00590BEF">
      <w:pPr>
        <w:rPr>
          <w:highlight w:val="yellow"/>
        </w:rPr>
      </w:pPr>
    </w:p>
    <w:p w14:paraId="50240FD7" w14:textId="37F82C1C" w:rsidR="00590BEF" w:rsidRDefault="00BC3655" w:rsidP="00590BEF">
      <w:pPr>
        <w:ind w:left="360"/>
      </w:pPr>
      <w:r w:rsidRPr="00BC3655">
        <w:rPr>
          <w:vertAlign w:val="superscript"/>
        </w:rPr>
        <w:t>a</w:t>
      </w:r>
      <w:r w:rsidR="008B3C88">
        <w:t>Scoping</w:t>
      </w:r>
      <w:r w:rsidR="00590BEF">
        <w:t xml:space="preserve"> </w:t>
      </w:r>
      <w:r w:rsidR="00FA6523">
        <w:t xml:space="preserve">Review </w:t>
      </w:r>
      <w:r w:rsidR="00590BEF">
        <w:t>Questions addressed: 1= implementation</w:t>
      </w:r>
      <w:r w:rsidR="008B3C88">
        <w:t>;</w:t>
      </w:r>
      <w:r w:rsidR="00590BEF">
        <w:t xml:space="preserve"> 2= challenges</w:t>
      </w:r>
      <w:r w:rsidR="008B3C88">
        <w:t>;</w:t>
      </w:r>
      <w:r w:rsidR="00590BEF">
        <w:t xml:space="preserve"> 3= </w:t>
      </w:r>
      <w:r w:rsidR="000D3546">
        <w:t xml:space="preserve">strategies to overcome </w:t>
      </w:r>
      <w:r w:rsidR="00590BEF">
        <w:t>challenge</w:t>
      </w:r>
      <w:r w:rsidR="000D3546">
        <w:t>s</w:t>
      </w:r>
      <w:r w:rsidR="008B3C88">
        <w:t>;</w:t>
      </w:r>
      <w:r w:rsidR="00590BEF">
        <w:t xml:space="preserve"> 4= </w:t>
      </w:r>
      <w:r w:rsidR="008B3C88">
        <w:t>i</w:t>
      </w:r>
      <w:r w:rsidR="00590BEF">
        <w:t>nnovation</w:t>
      </w:r>
      <w:r w:rsidR="008B3C88">
        <w:t>.</w:t>
      </w:r>
    </w:p>
    <w:p w14:paraId="12808A6B" w14:textId="77777777" w:rsidR="00590BEF" w:rsidRDefault="00590BEF" w:rsidP="00590BEF">
      <w:pPr>
        <w:rPr>
          <w:highlight w:val="yellow"/>
        </w:rPr>
      </w:pPr>
    </w:p>
    <w:p w14:paraId="684AE025" w14:textId="77777777" w:rsidR="00590BEF" w:rsidRDefault="00590BEF" w:rsidP="00590BEF"/>
    <w:p w14:paraId="1B85CAE7" w14:textId="77777777" w:rsidR="00590BEF" w:rsidRDefault="00590BEF" w:rsidP="00590BEF"/>
    <w:p w14:paraId="76C5C320" w14:textId="77777777" w:rsidR="00A14E9F" w:rsidRPr="00590BEF" w:rsidRDefault="00A14E9F" w:rsidP="00590BEF"/>
    <w:sectPr w:rsidR="00A14E9F" w:rsidRPr="00590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BEF"/>
    <w:rsid w:val="0001505C"/>
    <w:rsid w:val="00045DF5"/>
    <w:rsid w:val="000B248F"/>
    <w:rsid w:val="000B7A98"/>
    <w:rsid w:val="000D3546"/>
    <w:rsid w:val="001233A1"/>
    <w:rsid w:val="001E35C2"/>
    <w:rsid w:val="00367873"/>
    <w:rsid w:val="00494080"/>
    <w:rsid w:val="00494C9B"/>
    <w:rsid w:val="00590BEF"/>
    <w:rsid w:val="00692B3D"/>
    <w:rsid w:val="008B3C88"/>
    <w:rsid w:val="008D5650"/>
    <w:rsid w:val="008D7DB7"/>
    <w:rsid w:val="00A14E9F"/>
    <w:rsid w:val="00A51708"/>
    <w:rsid w:val="00B62ED6"/>
    <w:rsid w:val="00B636E1"/>
    <w:rsid w:val="00BC3655"/>
    <w:rsid w:val="00C22BA8"/>
    <w:rsid w:val="00C90124"/>
    <w:rsid w:val="00E0011E"/>
    <w:rsid w:val="00E03B24"/>
    <w:rsid w:val="00E77D5C"/>
    <w:rsid w:val="00ED0FCE"/>
    <w:rsid w:val="00EF3F6A"/>
    <w:rsid w:val="00FA6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7E4DD"/>
  <w15:chartTrackingRefBased/>
  <w15:docId w15:val="{F6E81840-1305-4C55-8C62-29D284AEC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B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0B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94080"/>
    <w:pPr>
      <w:spacing w:after="0" w:line="240" w:lineRule="auto"/>
    </w:pPr>
    <w:rPr>
      <w:rFonts w:ascii="Times New Roman" w:eastAsia="Times New Roman" w:hAnsi="Times New Roman" w:cs="Angsana New"/>
      <w:sz w:val="24"/>
      <w:szCs w:val="30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5</Pages>
  <Words>2280</Words>
  <Characters>1299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H</dc:creator>
  <cp:keywords/>
  <dc:description/>
  <cp:lastModifiedBy>M H</cp:lastModifiedBy>
  <cp:revision>1</cp:revision>
  <dcterms:created xsi:type="dcterms:W3CDTF">2022-07-17T03:39:00Z</dcterms:created>
  <dcterms:modified xsi:type="dcterms:W3CDTF">2022-07-17T03:45:00Z</dcterms:modified>
</cp:coreProperties>
</file>